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616"/>
        <w:tblW w:w="5000" w:type="pct"/>
        <w:tblLayout w:type="fixed"/>
        <w:tblLook w:val="04A0" w:firstRow="1" w:lastRow="0" w:firstColumn="1" w:lastColumn="0" w:noHBand="0" w:noVBand="1"/>
      </w:tblPr>
      <w:tblGrid>
        <w:gridCol w:w="985"/>
        <w:gridCol w:w="8365"/>
      </w:tblGrid>
      <w:tr w:rsidR="006C392D" w:rsidTr="00D0484B">
        <w:tc>
          <w:tcPr>
            <w:tcW w:w="527" w:type="pct"/>
          </w:tcPr>
          <w:p w:rsidR="006C392D" w:rsidRDefault="006C392D" w:rsidP="00D0484B">
            <w:r>
              <w:t>Plasmid</w:t>
            </w:r>
          </w:p>
        </w:tc>
        <w:tc>
          <w:tcPr>
            <w:tcW w:w="4473" w:type="pct"/>
          </w:tcPr>
          <w:p w:rsidR="006C392D" w:rsidRDefault="006C392D" w:rsidP="00D0484B">
            <w:r>
              <w:t>Sequence</w:t>
            </w:r>
          </w:p>
        </w:tc>
      </w:tr>
      <w:tr w:rsidR="006C392D" w:rsidTr="00D0484B">
        <w:tc>
          <w:tcPr>
            <w:tcW w:w="527" w:type="pct"/>
          </w:tcPr>
          <w:p w:rsidR="006C392D" w:rsidRDefault="006C392D" w:rsidP="00D0484B">
            <w:r>
              <w:t>pRC880</w:t>
            </w:r>
          </w:p>
          <w:p w:rsidR="00EC6A75" w:rsidRDefault="00EC6A75" w:rsidP="00D0484B">
            <w:r>
              <w:t>(pMAL-c2X with MBP-Hsmar1)</w:t>
            </w:r>
          </w:p>
        </w:tc>
        <w:tc>
          <w:tcPr>
            <w:tcW w:w="4473" w:type="pct"/>
          </w:tcPr>
          <w:p w:rsidR="006C392D" w:rsidRDefault="006C392D" w:rsidP="00D0484B">
            <w:r w:rsidRPr="006C392D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AAAAGAGTTCCTCGAAAACTATCTGCTGACTGATGAAGGTCTGGAAGCGGTTAATAAAGACAAACCGCTGGGTGCCGTAGCGCTGAAGTCTTACGAGGAAGAGTTGGCGAAAGATCCACGTATTGCCGCCACTATGGAAAACGCCCAGAAAGGTGAAATCATGCCGAACATCCCGCAGATGTCCGCTTTCTGGTATGCCGTGCGTACTGCGGTGATCAACGCCGCCAGCGGTCGTCAGACTGTCGATGAAGCCCTGAAAGACGCGCAGACTAATTCGAGCTCGAACAACAACAACAATAACAATAACAACAACCTCGGGATCGAGGGAAGGATTTCAGaatt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</w:t>
            </w:r>
            <w:r w:rsidRPr="006C392D">
              <w:lastRenderedPageBreak/>
              <w:t>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</w:t>
            </w:r>
            <w:r w:rsidRPr="006C392D">
              <w:lastRenderedPageBreak/>
              <w:t>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6C392D" w:rsidTr="00D0484B">
        <w:tc>
          <w:tcPr>
            <w:tcW w:w="527" w:type="pct"/>
          </w:tcPr>
          <w:p w:rsidR="006C392D" w:rsidRDefault="006C392D" w:rsidP="00D0484B">
            <w:r>
              <w:lastRenderedPageBreak/>
              <w:t>pRC1721</w:t>
            </w:r>
          </w:p>
          <w:p w:rsidR="00EC6A75" w:rsidRDefault="00EC6A75" w:rsidP="00D0484B">
            <w:r>
              <w:t>(pMAL-c2x with native Hsmar1, no MBP-tag)</w:t>
            </w:r>
          </w:p>
        </w:tc>
        <w:tc>
          <w:tcPr>
            <w:tcW w:w="4473" w:type="pct"/>
          </w:tcPr>
          <w:p w:rsidR="006C392D" w:rsidRDefault="006C392D" w:rsidP="00D0484B">
            <w:r w:rsidRPr="006C392D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</w:t>
            </w:r>
            <w:r w:rsidRPr="006C392D">
              <w:lastRenderedPageBreak/>
              <w:t>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</w:t>
            </w:r>
            <w:r w:rsidRPr="006C392D">
              <w:lastRenderedPageBreak/>
              <w:t>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6C392D" w:rsidTr="00D0484B">
        <w:tc>
          <w:tcPr>
            <w:tcW w:w="527" w:type="pct"/>
          </w:tcPr>
          <w:p w:rsidR="006C392D" w:rsidRDefault="006C392D" w:rsidP="00D0484B">
            <w:r>
              <w:lastRenderedPageBreak/>
              <w:t>pRC1782</w:t>
            </w:r>
            <w:r w:rsidR="00EC6A75">
              <w:t xml:space="preserve"> (Bp-EE++,  </w:t>
            </w:r>
            <w:r w:rsidR="00EC6A75">
              <w:t xml:space="preserve">EGFP </w:t>
            </w:r>
            <w:r w:rsidR="00EC6A75">
              <w:t>Flag)</w:t>
            </w:r>
          </w:p>
        </w:tc>
        <w:tc>
          <w:tcPr>
            <w:tcW w:w="4473" w:type="pct"/>
          </w:tcPr>
          <w:p w:rsidR="006C392D" w:rsidRDefault="006C392D" w:rsidP="00D0484B">
            <w:r w:rsidRPr="006C392D">
              <w:t>gatccgcggaattgTTAATAACAGGGGACGTGGTAATCCGTCCCCTTTTTATTTCTGACTGAGTTAATAACAGGCCTGCTTCGGCAGGCCTTTTTATTTCTGACTGAGTTCTTCTCAGGCCTGCTGGTAATCGCAGGCCTTTTTATTTTCTAGgCTGACTGACTGACTGACTGACTGACTGACTGACTGACTGACTGACTGACTGACTGACTGACTGACTGACTGACTGACTGACTGACTGACTGACTGACTGACTaaggagCTGAC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</w:t>
            </w:r>
            <w:r w:rsidRPr="006C392D">
              <w:lastRenderedPageBreak/>
              <w:t>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</w:t>
            </w:r>
            <w:r w:rsidRPr="006C392D">
              <w:lastRenderedPageBreak/>
              <w:t>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</w:t>
            </w:r>
            <w:r w:rsidRPr="006C392D">
              <w:lastRenderedPageBreak/>
              <w:t>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6C392D" w:rsidTr="00D0484B">
        <w:tc>
          <w:tcPr>
            <w:tcW w:w="527" w:type="pct"/>
          </w:tcPr>
          <w:p w:rsidR="006C392D" w:rsidRDefault="006C392D" w:rsidP="00D0484B">
            <w:r>
              <w:lastRenderedPageBreak/>
              <w:t>pRC1783</w:t>
            </w:r>
            <w:r w:rsidR="00EC6A75">
              <w:t xml:space="preserve"> (Bp2++  </w:t>
            </w:r>
            <w:r w:rsidR="00EC6A75">
              <w:t xml:space="preserve">EGFP </w:t>
            </w:r>
            <w:r w:rsidR="00EC6A75">
              <w:t>Flag)</w:t>
            </w:r>
          </w:p>
        </w:tc>
        <w:tc>
          <w:tcPr>
            <w:tcW w:w="4473" w:type="pct"/>
          </w:tcPr>
          <w:p w:rsidR="006C392D" w:rsidRDefault="006C392D" w:rsidP="00D0484B">
            <w:r w:rsidRPr="006C392D">
              <w:t>gatccgcggaattgTGGTTAATAACAGGGGACGTGGTAATCCGTCCCCTTTTTATTTCTGACTGAGTTAATAACAGGCCTGCTTCGGCAGGCCTTTTTATTTCTGACTGAGTTCTTCTCAGGCCTGCTGGTAATCGCAGGCCTTTTTATTTTCTAGaCAATTCCGACGTCTAAGGAAACCATTATCATGACATCAACCTATAAAAATAGGCGTATCACGAGGCCCTCTCGTCTCCACCTCAAGCTCCCTATCTAGTGATAGCGATTGACATCCCTATCAGTGACGGAGATATTGAGCACATCAGCAGGACGCACTGACCACTTTAAGaaggagATATA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</w:t>
            </w:r>
            <w:r w:rsidRPr="006C392D">
              <w:lastRenderedPageBreak/>
              <w:t>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</w:t>
            </w:r>
            <w:r w:rsidRPr="006C392D">
              <w:lastRenderedPageBreak/>
              <w:t>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6C392D" w:rsidTr="00D0484B">
        <w:tc>
          <w:tcPr>
            <w:tcW w:w="527" w:type="pct"/>
          </w:tcPr>
          <w:p w:rsidR="006C392D" w:rsidRDefault="006C392D" w:rsidP="00D0484B">
            <w:r>
              <w:lastRenderedPageBreak/>
              <w:t>pRC1784</w:t>
            </w:r>
          </w:p>
          <w:p w:rsidR="00EC6A75" w:rsidRDefault="00EC6A75" w:rsidP="00EC6A75">
            <w:r>
              <w:t>(Bp</w:t>
            </w:r>
            <w:r>
              <w:t>3</w:t>
            </w:r>
            <w:r>
              <w:t xml:space="preserve">++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6C392D" w:rsidRDefault="006C392D" w:rsidP="00D0484B">
            <w:r w:rsidRPr="006C392D">
              <w:t>gatccgcggaattgTGGTTAATAACAGGGGACGTGGTAATCCGTCCCCTTTTTATTTCTGACTGAGTTAATAACAGGCCTGCTTCGGCAGGCCTTTTTATTTCTGACTGAGTTCTTCTCAGGCCTGCTGGTAATCGCAGGCCTTTTTATTTTCTAGaCAATTCCGACGTCTAAGAAACCATTATTATCATGACATTAACCTATAAAAATAGGCGTATCACGAGGCCCTTTCGTCTTCACCTCGAGTCCCTATCAGTGATAGAGATTGACCTCCCTATCAGTGATAGAGATACTGAGCACATCAGCAGGACGCACTGACCACTTTAAGAAGGAGATATA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</w:t>
            </w:r>
            <w:r w:rsidRPr="006C392D">
              <w:lastRenderedPageBreak/>
              <w:t>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</w:t>
            </w:r>
            <w:r w:rsidRPr="006C392D">
              <w:lastRenderedPageBreak/>
              <w:t>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</w:t>
            </w:r>
            <w:r w:rsidRPr="006C392D">
              <w:lastRenderedPageBreak/>
              <w:t>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6C392D" w:rsidTr="00D0484B">
        <w:tc>
          <w:tcPr>
            <w:tcW w:w="527" w:type="pct"/>
          </w:tcPr>
          <w:p w:rsidR="006C392D" w:rsidRDefault="006C392D" w:rsidP="00D0484B">
            <w:r>
              <w:lastRenderedPageBreak/>
              <w:t>pRC1785</w:t>
            </w:r>
          </w:p>
          <w:p w:rsidR="00EC6A75" w:rsidRDefault="00EC6A75" w:rsidP="00D0484B">
            <w:r>
              <w:t>(Bp4</w:t>
            </w:r>
            <w:r>
              <w:t xml:space="preserve">++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6C392D" w:rsidRDefault="006C392D" w:rsidP="00D0484B">
            <w:r w:rsidRPr="006C392D">
              <w:t>gatccgcggaattgTGGTTAATAACAGGGGACGTGGTAATCCGTCCCCTTTTTATTTCTGACTGAGTTAATAACAGGCCTGCTTCGGCAGGCCTTTTTATTTCTGACTGAGTTCTTCTCAGGCCTGCTGGTAATCGCAGGCCTTTTTATTTTCTAGgCAATTCCGACGTCTAAGAAACCATTATTATCATGACATTAACCTATAAAAATAGGCGTATCACGAGGCCCTCTCGTCTTCACCTCGAGTCCCTATCAGTGATAGGGATTGACATCCCTATCAGTGATAGAGACACTGGGCACATCAGCAGGACGCACTGACCACTTTAAGAAGGAGATATA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</w:t>
            </w:r>
            <w:r w:rsidRPr="006C392D">
              <w:lastRenderedPageBreak/>
              <w:t>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</w:t>
            </w:r>
            <w:r w:rsidRPr="006C392D">
              <w:lastRenderedPageBreak/>
              <w:t>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6C392D" w:rsidTr="00D0484B">
        <w:tc>
          <w:tcPr>
            <w:tcW w:w="527" w:type="pct"/>
          </w:tcPr>
          <w:p w:rsidR="006C392D" w:rsidRDefault="00C219C9" w:rsidP="00D0484B">
            <w:r>
              <w:lastRenderedPageBreak/>
              <w:t>pRC1786</w:t>
            </w:r>
          </w:p>
          <w:p w:rsidR="00EC6A75" w:rsidRDefault="00EC6A75" w:rsidP="00EC6A75">
            <w:r>
              <w:t>(Bp</w:t>
            </w:r>
            <w:r>
              <w:t>5</w:t>
            </w:r>
            <w:r>
              <w:t xml:space="preserve">++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6C392D" w:rsidRDefault="00C219C9" w:rsidP="00D0484B">
            <w:r w:rsidRPr="00C219C9">
              <w:t>gatccgcggaattgGTTAATAACAGGGGACGTGGTAATCCGTCCCCTTTTTATTTCTGACTGAGTTAATAACAGGCCTGCTTCGGCAGGCCTTTTTATTTCTGACTGAGTTCTTCTCAGGCCTGCTGGTAATCGCAGGCCTTTTTATTTTCTAGcCAATTCCGACGCCTAAGAAACCATTATTATCATGACATTAGCCTATAAAAATAGGCGTACCACGAGGCCCTTTCGTCTTCACCTCGAGTCCCTATCAGTGATAGAGATTGACACCCCTATCAGTGATAGAGATACTGAGCACATCAGCAGGACGCACTGACCACTTTAAGAAGGAGATATA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</w:t>
            </w:r>
            <w:r w:rsidRPr="00C219C9">
              <w:lastRenderedPageBreak/>
              <w:t>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</w:t>
            </w:r>
            <w:r w:rsidRPr="00C219C9">
              <w:lastRenderedPageBreak/>
              <w:t>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</w:t>
            </w:r>
            <w:r w:rsidRPr="00C219C9">
              <w:lastRenderedPageBreak/>
              <w:t>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D0484B" w:rsidTr="00D0484B">
        <w:tc>
          <w:tcPr>
            <w:tcW w:w="527" w:type="pct"/>
          </w:tcPr>
          <w:p w:rsidR="00D0484B" w:rsidRDefault="00C219C9" w:rsidP="00D0484B">
            <w:r>
              <w:lastRenderedPageBreak/>
              <w:t>pRC1787</w:t>
            </w:r>
          </w:p>
          <w:p w:rsidR="00EC6A75" w:rsidRDefault="00EC6A75" w:rsidP="00EC6A75">
            <w:r>
              <w:t>(Bp</w:t>
            </w:r>
            <w:r>
              <w:t>6</w:t>
            </w:r>
            <w:r>
              <w:t xml:space="preserve">++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D0484B" w:rsidRDefault="00C219C9" w:rsidP="00D0484B">
            <w:r w:rsidRPr="00C219C9">
              <w:t>gatccgcggaattgGTTAATAACAGGGGACGTGGTAATCCGTCCCCTTTTTATTTCTGACTGAGTTAATAACAGGCCTGCTTCGGCAGGCCTTTTTATTTCTGACTGAGTTCTTCTCAGGCCTGCTGGTAATCGCAGGCCTTTTTATTTTCTAGTCAATTCCGACGTCTAAGAAACCATTATTATCATGACATTAACCTATAAAAATAGGCGTATCACGAGGCCCTTTCGTCTTCACCTCGAGTCCCTATCAGTGATAGAGATTGACATCCCTATCAGTGATAGAGATACTGAGCACATCAGCAGGACGCACTGACCACTTTAAGAAGGAGATATA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</w:t>
            </w:r>
            <w:r w:rsidRPr="00C219C9">
              <w:lastRenderedPageBreak/>
              <w:t>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</w:t>
            </w:r>
            <w:r w:rsidRPr="00C219C9">
              <w:lastRenderedPageBreak/>
              <w:t>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94</w:t>
            </w:r>
          </w:p>
          <w:p w:rsidR="00EC6A75" w:rsidRDefault="00EC6A75" w:rsidP="00D0484B">
            <w:r>
              <w:t>(Bp-EE-</w:t>
            </w:r>
            <w:r>
              <w:t xml:space="preserve">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TAATAACAGGGGACGTGGTAATCCGTCCCCTTTTTATTTCTGACTGAGTTAATAACAGGCCTGCTTCGGCAGGCCTTTTTATTTCTGACTGAGTTCTTCTCAGGCCTGCTGGTAATCGCAGGCCTTTTTATTTTCTAGgCTGACTGACTGACTGACTGACTGACTGACTGACTGACTGACTGACTGACTGACTGACTGACTGACTGACTGACTGACTGACTGACTGACTGACTGACTGACTGACTGACTGACTGACTGACTGACTGACTGACTGACTGACTGACTGACTGACTGACTtctcctCTGAC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</w:t>
            </w:r>
            <w:r w:rsidRPr="00C219C9">
              <w:lastRenderedPageBreak/>
              <w:t>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</w:t>
            </w:r>
            <w:r w:rsidRPr="00C219C9">
              <w:lastRenderedPageBreak/>
              <w:t>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</w:t>
            </w:r>
            <w:r w:rsidRPr="00C219C9">
              <w:lastRenderedPageBreak/>
              <w:t>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95</w:t>
            </w:r>
          </w:p>
          <w:p w:rsidR="00EC6A75" w:rsidRDefault="00EC6A75" w:rsidP="00D0484B">
            <w:r>
              <w:t>(Bp2</w:t>
            </w:r>
            <w:r>
              <w:t xml:space="preserve">-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GGTTAATAACAGGGGACGTGGTAATCCGTCCCCTTTTTATTTCTGACTGAGTTAATAACAGGCCTGCTTCGGCAGGCCTTTTTATTTCTGACTGAGTTCTTCTCAGGCCTGCTGGTAATCGCAGGCCTTTTTATTTTCTAGaCAATTCCGACGTCTAAGGAAACCATTATCATGACATCAACCTATAAAAATAGGCGTATCACGAGGCCCTCTCGTCTCCACCTCAAGCTCCCTATCTAGTGATAGCGATTGACATCCCTATCAGTGACGGAGATATTGAGCACATCAGCAGGACGCACTGACCACTTTAAGtctcctATATA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</w:t>
            </w:r>
            <w:r w:rsidRPr="00C219C9">
              <w:lastRenderedPageBreak/>
              <w:t>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</w:t>
            </w:r>
            <w:r w:rsidRPr="00C219C9">
              <w:lastRenderedPageBreak/>
              <w:t>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96</w:t>
            </w:r>
          </w:p>
          <w:p w:rsidR="00EC6A75" w:rsidRDefault="00EC6A75" w:rsidP="00EC6A75">
            <w:r>
              <w:t>(Bp</w:t>
            </w:r>
            <w:r>
              <w:t>3</w:t>
            </w:r>
            <w:r>
              <w:t xml:space="preserve">-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GGTTAATAACAGGGGACGTGGTAATCCGTCCCCTTTTTATTTCTGACTGAGTTAATAACAGGCCTGCTTCGGCAGGCCTTTTTATTTCTGACTGAGTTCTTCTCAGGCCTGCTGGTAATCGCAGGCCTTTTTATTTTCTAGaCAATTCCGACGTCTAAGAAACCATTATTATCATGACATTAACCTATAAAAATAGGCGTATCACGAGGCCCTTTCGTCTTCACCTCGAGTCCCTATCAGTGATAGAGATTGACCTCCCTATCAGTGATAGAGATACTGAGCACATCAGCAGGACGCACTGACCACTTTAAGtctcctATATACATATGGTGAGCAAGGGCGAGGAGCTGTTCACCGGGGTGGTGCCCATCCTGGTCGAGCTGGACGGC</w:t>
            </w:r>
            <w:r w:rsidRPr="00C219C9">
              <w:lastRenderedPageBreak/>
              <w:t>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</w:t>
            </w:r>
            <w:r w:rsidRPr="00C219C9">
              <w:lastRenderedPageBreak/>
              <w:t>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</w:t>
            </w:r>
            <w:r w:rsidRPr="00C219C9">
              <w:lastRenderedPageBreak/>
              <w:t>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97</w:t>
            </w:r>
          </w:p>
          <w:p w:rsidR="00EC6A75" w:rsidRDefault="00EC6A75" w:rsidP="00EC6A75">
            <w:r>
              <w:t>(Bp</w:t>
            </w:r>
            <w:r>
              <w:t>4</w:t>
            </w:r>
            <w:r>
              <w:t xml:space="preserve">-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GGTTAATAACAGGGGACGTGGTAATCCGTCCCCTTTTTATTTCTGACTGAGTTAATAACAGGCCTGCTTCGGCAGGCCTTTTTATTTCTGACTGAGTTCTTCTCAGGCCTGCTGGTAATCGCAGGCCTTTTTATTTTCTAGgCAATTCCGACGTCTAAGAAACCATTATTATCATGACATTAACCTATAAAAATAGGCGTATCACGAGGCCCTCTCGTCTTCACCTCGAGTCCCTATCAGTGATAGGGATTGACATCCCTATCAGTGATAGAGACACTGGGCACATCAGCAGGACGCACTGACCACTTTAAGtctcctATATA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</w:t>
            </w:r>
            <w:r w:rsidRPr="00C219C9">
              <w:lastRenderedPageBreak/>
              <w:t>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</w:t>
            </w:r>
            <w:r w:rsidRPr="00C219C9">
              <w:lastRenderedPageBreak/>
              <w:t>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98</w:t>
            </w:r>
          </w:p>
          <w:p w:rsidR="00EC6A75" w:rsidRDefault="00EC6A75" w:rsidP="00EC6A75">
            <w:r>
              <w:lastRenderedPageBreak/>
              <w:t>(Bp</w:t>
            </w:r>
            <w:r>
              <w:t>5</w:t>
            </w:r>
            <w:r>
              <w:t xml:space="preserve">-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lastRenderedPageBreak/>
              <w:t>gatccgcggaattgGTTAATAACAGGGGACGTGGTAATCCGTCCCCTTTTTATTTCTGACTGAGTTAATAACAGGCCTGCTTCGGCAGGCCTTTTTATTTCTGACTGAGTTCTTCTCAGGCCTGCTGGTAATCGCAG</w:t>
            </w:r>
            <w:r w:rsidRPr="00C219C9">
              <w:lastRenderedPageBreak/>
              <w:t>GCCTTTTTATTTTCTAGcCAATTCCGACGCCTAAGAAACCATTATTATCATGACATTAGCCTATAAAAATAGGCGTACCACGAGGCCCTTTCGTCTTCACCTCGAGTCCCTATCAGTGATAGAGATTGACACCCCTATCAGTGATAGAGATACTGAGCACATCAGCAGGACGCACTGACCACTTTAAGtctcctATATA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</w:t>
            </w:r>
            <w:r w:rsidRPr="00C219C9">
              <w:lastRenderedPageBreak/>
              <w:t>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</w:t>
            </w:r>
            <w:r w:rsidRPr="00C219C9">
              <w:lastRenderedPageBreak/>
              <w:t>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99</w:t>
            </w:r>
          </w:p>
          <w:p w:rsidR="00EC6A75" w:rsidRDefault="00EC6A75" w:rsidP="00EC6A75">
            <w:r>
              <w:t>(Bp</w:t>
            </w:r>
            <w:r>
              <w:t>6</w:t>
            </w:r>
            <w:r>
              <w:t xml:space="preserve">- </w:t>
            </w:r>
            <w:r>
              <w:t xml:space="preserve"> </w:t>
            </w:r>
            <w:r>
              <w:t>EGFP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GTTAATAACAGGGGACGTGGTAATCCGTCCCCTTTTTATTTCTGACTGAGTTAATAACAGGCCTGCTTCGGCAGGCCTTTTTATTTCTGACTGAGTTCTTCTCAGGCCTGCTGGTAATCGCAGGCCTTTTTATTTTCTAGTCAATTCCGACGTCTAAGAAACCATTATTATCATGACATTAACCTATAAAAATAGGCGTATCACGAGGCCCTTTCGTCTTCACCTCGAGTCCCTATCAGTGATAGAGATTGACATCCCTATCAGTGATAGAGATACTGAGCACATCAGCAGGACGCACTGACCACTTTAAGtctcctATATA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</w:t>
            </w:r>
            <w:r w:rsidRPr="00C219C9">
              <w:lastRenderedPageBreak/>
              <w:t>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</w:t>
            </w:r>
            <w:r w:rsidRPr="00C219C9">
              <w:lastRenderedPageBreak/>
              <w:t>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</w:t>
            </w:r>
            <w:r w:rsidRPr="00C219C9">
              <w:lastRenderedPageBreak/>
              <w:t>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06</w:t>
            </w:r>
          </w:p>
          <w:p w:rsidR="00EC6A75" w:rsidRDefault="00EC6A75" w:rsidP="00D0484B">
            <w:r>
              <w:t>(Bp-EE+ EGFP</w:t>
            </w:r>
            <w:r>
              <w:t xml:space="preserve">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TAATAACAGGGGACGTGGTAATCCGTCCCCTTTTTATTTCTGACTGAGTTAATAACAGGCCTGCTTCGGCAGGCCTTTTTATTTCTGACTGAGTTCTTCTCAGGCCTGCTGGTAATCGCAGGCCTTTTTATTTTCTAGgCTGACTGACTGACTGACTGACTGACTGACTGACTGACTGACTGACTGACTGACTGACTGACTGACTGACTGACTGACTGACTGACTGACTGACTGACTGACTGACTGACTGACTGACTGACTGACTGACTGACTGACTGACTGACTGACTGACTGACTGACTGACTGACCATA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ACAACAGCCACAACGTCTATATCACCGCTGACAAGCAGAAGAACGGCATCAAGGCCAACTTCAAGATCCGCCACAACATCGAGGACGGCAGCGTGCAGCTCGCCGACCACTACCAGCAGAACACCCCCATCGGCGACGGCCCCGTGCTGCTGCCCGACAACCACTACCTGAGCACCCAGTCCGCCCTGAGCAAAGACCCCAACGAGAAGCGCGATCACATGGTCCTGCTGGAGTTCGTGACCGCCGCCGGGATCACTCTCGGCATGGACGAGCTGTACAAGTAA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</w:t>
            </w:r>
            <w:r w:rsidRPr="00C219C9">
              <w:lastRenderedPageBreak/>
              <w:t>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</w:t>
            </w:r>
            <w:r w:rsidRPr="00C219C9">
              <w:lastRenderedPageBreak/>
              <w:t>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23</w:t>
            </w:r>
          </w:p>
          <w:p w:rsidR="00EC6A75" w:rsidRDefault="00EC6A75" w:rsidP="00D0484B">
            <w:r>
              <w:t>(</w:t>
            </w:r>
            <w:r w:rsidRPr="00EC6A75">
              <w:t>Bp</w:t>
            </w:r>
            <w:r>
              <w:t>-</w:t>
            </w:r>
            <w:r w:rsidRPr="00EC6A75">
              <w:t>EE+</w:t>
            </w:r>
            <w:r>
              <w:t xml:space="preserve"> Hsmar1, no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CAGCTGGTTAATAACAGGGGACGTGGTAATCCGTCCCCTTTTTATTTCTGACTGAGTTAATAACAGGCCTGCTTCGGCAGGCCTTTTTATTTCTGACTGAGTTCTTCTCAGGCCTGCTGGTAATCGCAGGCCTTTTTATTTTCTAGTCTGACTGACTGACTGACTGACTGACTGACTGACTGACTGACTGACTGACTGACTGACTGACTGACTGACTGACTGACTGACTGACTGACTGACTGACTGACTGACTGACTGACTGACTGACTGACTGACTGACTGACTGACTGACTGACTGACTGACTGACTGACTGACTgactgaCTGA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</w:t>
            </w:r>
            <w:r w:rsidRPr="00C219C9">
              <w:lastRenderedPageBreak/>
              <w:t>GCTGATCAGCCGTTGGCAGAAATGCGTGGACTGTAACGGCAGCTACTTCGATTAAGGATCCGTTCTTCTCAGGCCTGCTGGTAATCGCAGGCCTTTTTATTTCAGCTGc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</w:t>
            </w:r>
            <w:r w:rsidRPr="00C219C9">
              <w:lastRenderedPageBreak/>
              <w:t>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</w:t>
            </w:r>
            <w:r w:rsidRPr="00C219C9">
              <w:lastRenderedPageBreak/>
              <w:t>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24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2+</w:t>
            </w:r>
            <w:r w:rsidRPr="00EC6A75">
              <w:t>+</w:t>
            </w:r>
            <w:r>
              <w:t xml:space="preserve"> Hsmar1, no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CAGCTGGTTAATAACAGGGGACGTGGTAATCCGTCCCCTTTTTATTTCTGACTGAGTTAATAACAGGCCTGCTTCGGCAGGCCTTTTTATTTCTGACTGAGTTCTTCTCAGGCCTGCTGGTAATCGCAGGCCTTTTTATTTTCTAGACAATTCCGACGTCTAAGGAAACCATTATCATGACATCAACCTATAAAAATAGGCGTATCACGAGGCCCTCTCGTCTCCACCTCAAGCTCCCTATCTAGTGATAGCGATTGACATCCCTATCAGTGACGGAGATATTGA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GTTCTTCTCAGGCCTGCTGGTAATCGCAGGCCTTTTTATTTCAGCTGc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</w:t>
            </w:r>
            <w:r w:rsidRPr="00C219C9">
              <w:lastRenderedPageBreak/>
              <w:t>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</w:t>
            </w:r>
            <w:r w:rsidRPr="00C219C9">
              <w:lastRenderedPageBreak/>
              <w:t>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25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3</w:t>
            </w:r>
            <w:r w:rsidRPr="00EC6A75">
              <w:t>+</w:t>
            </w:r>
            <w:r>
              <w:t>+</w:t>
            </w:r>
            <w:r>
              <w:t xml:space="preserve"> Hsmar1, no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CAGCTGGTTAATAACAGGGGACGTGGTAATCCGTCCCCTTTTTATTTCTGACTGAGTTAATAACAGGCCTGCTTCGGCAGGCCTTTTTATTTCTGACTGAGTTCTTCTCAGGCCTGCTGGTAATCGCAGGCCTTTTTATTTTCTAGACAATTCCGACGTCTAAGAAACCATTATTATCATGACATTAACCTATAAAAATAGGCGTATCACGAGGCCCTTTCGTCTTCACCTCGAGTCCCTATCAGTGATAGAGATTGACCTCCCTATCAGTGATAGAGATACTGAGCACATCAGCAGGACGCACTGACCACTTTAAGAAGGAGATATACATATGGAAATGATGCTCGATAAGAAACAGATTCGTGCGATCTTTCTCTTTGAGTTTAAAATGGGTCGCAAAGCGGCGGAGACGACGCGTAATATTAACAACGCGTTCGGTCCTGGCACCGCGAACGAGCGTACCGTGCAATGGTGGTTCAAAAAGTTTCGCAAAGGCGACGAATCTCTGGAGGACGAAG</w:t>
            </w:r>
            <w:r w:rsidRPr="00C219C9">
              <w:lastRenderedPageBreak/>
              <w:t>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GTTCTTCTCAGGCCTGCTGGTAATCGCAGGCCTTTTTATTTCAGCTGc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</w:t>
            </w:r>
            <w:r w:rsidRPr="00C219C9">
              <w:lastRenderedPageBreak/>
              <w:t>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</w:t>
            </w:r>
            <w:r w:rsidRPr="00C219C9">
              <w:lastRenderedPageBreak/>
              <w:t>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26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4+</w:t>
            </w:r>
            <w:r w:rsidRPr="00EC6A75">
              <w:t>+</w:t>
            </w:r>
            <w:r>
              <w:t xml:space="preserve"> Hsmar1, no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CAGCTGGTTAATAACAGGGGACGTGGTAATCCGTCCCCTTTTTATTTCTGACTGAGTTAATAACAGGCCTGCTTCGGCAGGCCTTTTTATTTCTGACTGAGTTCTTCTCAGGCCTGCTGGTAATCGCAGGCCTTTTTATTTTCTAGGCAATTCCGACGTCTAAGAAACCATTATTATCATGACATTAACCTATAAAAATAGGCGTATCACGAGGCCCTCTCGTCTTCACCTCGAGTCCCTATCAGTGATAGGGATTGACATCCCTATCAGTGATAGAGACACTGG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GTTCTTCTCAGGCCTGCTGGTAATCGCAGGCCTTTTTATTTCAGCTGc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</w:t>
            </w:r>
            <w:r w:rsidRPr="00C219C9">
              <w:lastRenderedPageBreak/>
              <w:t>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</w:t>
            </w:r>
            <w:r w:rsidRPr="00C219C9">
              <w:lastRenderedPageBreak/>
              <w:t>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</w:t>
            </w:r>
            <w:r w:rsidRPr="00C219C9">
              <w:lastRenderedPageBreak/>
              <w:t>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27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5</w:t>
            </w:r>
            <w:r w:rsidRPr="00EC6A75">
              <w:t>+</w:t>
            </w:r>
            <w:r>
              <w:t>+</w:t>
            </w:r>
            <w:r>
              <w:t xml:space="preserve"> Hsmar1, no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CAGCTGGTTAATAACAGGGGACGTGGTAATCCGTCCCCTTTTTATTTCTGACTGAGTTAATAACAGGCCTGCTTCGGCAGGCCTTTTTATTTCTGACTGAGTTCTTCTCAGGCCTGCTGGTAATCGCAGGCCTTTTTATTTTCTAGCCAATTCCGACGCCTAAGAAACCATTATTATCATGACATTAGCCTATAAAAATAGGCGTACCACGAGGCCCTTTCGTCTTCACCTCGAGTCCCTATCAGTGATAGAGATTGACACCCCTATCAGTGATAGAGATACTGA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GTTCTTCTCAGGCCTGCTGGTAATCGCAGGCCTTTTTATTTCAGCTGc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</w:t>
            </w:r>
            <w:r w:rsidRPr="00C219C9">
              <w:lastRenderedPageBreak/>
              <w:t>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</w:t>
            </w:r>
            <w:r w:rsidRPr="00C219C9">
              <w:lastRenderedPageBreak/>
              <w:t>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728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6+</w:t>
            </w:r>
            <w:r w:rsidRPr="00EC6A75">
              <w:t>+</w:t>
            </w:r>
            <w:r>
              <w:t xml:space="preserve"> Hsmar1, no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CAGCTGGTTAATAACAGGGGACGTGGTAATCCGTCCCCTTTTTATTTCTGACTGAGTTAATAACAGGCCTGCTTCGGCAGGCCTTTTTATTTCTGACTGAGTTCTTCTCAGGCCTGCTGGTAATCGCAGGCCTTTTTATTTTCTAGTCAATTCCGACGTCTAAGAAACCATTATTATCATGACATTAACCTATAAAAATAGGCGTATCACGAGGCCCTTTCGTCTTCACCTCGAGTCCCTATCAGTGATAGAGATTGACATCCCTATCAGTGATAGAGATACTGA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</w:t>
            </w:r>
            <w:r w:rsidRPr="00C219C9">
              <w:lastRenderedPageBreak/>
              <w:t>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GTTCTTCTCAGGCCTGCTGGTAATCGCAGGCCTTTTTATTTCAGCTGc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</w:t>
            </w:r>
            <w:r w:rsidRPr="00C219C9">
              <w:lastRenderedPageBreak/>
              <w:t>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</w:t>
            </w:r>
            <w:r w:rsidRPr="00C219C9">
              <w:lastRenderedPageBreak/>
              <w:t>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21</w:t>
            </w:r>
          </w:p>
          <w:p w:rsidR="00EC6A75" w:rsidRDefault="00EC6A75" w:rsidP="00D0484B">
            <w:r>
              <w:t>(</w:t>
            </w:r>
            <w:r w:rsidRPr="00EC6A75">
              <w:t>Bp</w:t>
            </w:r>
            <w:r>
              <w:t>-EE+</w:t>
            </w:r>
            <w:r w:rsidRPr="00EC6A75">
              <w:t>+</w:t>
            </w:r>
            <w:r>
              <w:t xml:space="preserve"> Hsmar1 </w:t>
            </w:r>
            <w:r>
              <w:t>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TAATAACAGGGGACGTGGTAATCCGTCCCCTTTTTATTTCTGACTGAGTTAATAACAGGCCTGCTTCGGCAGGCCTTTTTATTTCTGACTGAGTTCTTCTCAGGCCTGCTGGTAATCGCAGGCCTTTTTATTTTCTAGgCTGACTGACTGACTGACTGACTGACTGACTGACTGACTGACTGACTGACTGACTGACTGACTGACTGACTGACTGACTGACTGACTGACTGACTGACTGACTaaggagCTGA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</w:t>
            </w:r>
            <w:r w:rsidRPr="00C219C9">
              <w:lastRenderedPageBreak/>
              <w:t>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</w:t>
            </w:r>
            <w:r w:rsidRPr="00C219C9">
              <w:lastRenderedPageBreak/>
              <w:t>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22</w:t>
            </w:r>
          </w:p>
          <w:p w:rsidR="00EC6A75" w:rsidRDefault="00EC6A75" w:rsidP="00EC6A75">
            <w:r>
              <w:lastRenderedPageBreak/>
              <w:t>(</w:t>
            </w:r>
            <w:r w:rsidRPr="00EC6A75">
              <w:t>Bp</w:t>
            </w:r>
            <w:r>
              <w:t xml:space="preserve">2 </w:t>
            </w:r>
            <w:r>
              <w:t>+</w:t>
            </w:r>
            <w:r w:rsidRPr="00EC6A75">
              <w:t>+</w:t>
            </w:r>
            <w:r>
              <w:t xml:space="preserve">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lastRenderedPageBreak/>
              <w:t>gatccgcggaattgTGGTTAATAACAGGGGACGTGGTAATCCGTCCCCTTTTTATTTCTGACTGAGTTAATAACAGGCCTGCTTCGGCAGGCCTTTTTATTTCTGACTGAGTTCTTCTCAGGCCTGCTGGTAATCGC</w:t>
            </w:r>
            <w:r w:rsidRPr="00C219C9">
              <w:lastRenderedPageBreak/>
              <w:t>AGGCCTTTTTATTTTCTAGaCAATTCCGACGTCTAAGGAAACCATTATCATGACATCAACCTATAAAAATAGGCGTATCACGAGGCCCTCTCGTCTCCACCTCAAGCTCCCTATCTAGTGATAGCGATTGACATCCCTATCAGTGACGGAGATATTGA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</w:t>
            </w:r>
            <w:r w:rsidRPr="00C219C9">
              <w:lastRenderedPageBreak/>
              <w:t>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</w:t>
            </w:r>
            <w:r w:rsidRPr="00C219C9">
              <w:lastRenderedPageBreak/>
              <w:t>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23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3</w:t>
            </w:r>
            <w:r>
              <w:t xml:space="preserve"> +</w:t>
            </w:r>
            <w:r w:rsidRPr="00EC6A75">
              <w:t>+</w:t>
            </w:r>
            <w:r>
              <w:t xml:space="preserve">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GGTTAATAACAGGGGACGTGGTAATCCGTCCCCTTTTTATTTCTGACTGAGTTAATAACAGGCCTGCTTCGGCAGGCCTTTTTATTTCTGACTGAGTTCTTCTCAGGCCTGCTGGTAATCGCAGGCCTTTTTATTTTCTAGaCAATTCCGACGTCTAAGAAACCATTATTATCATGACATTAACCTATAAAAATAGGCGTATCACGAGGCCCTTTCGTCTTCACCTCGAGTCCCTATCAGTGATAGAGATTGACCTCCCTATCAGTGATAGAGATACTGA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</w:t>
            </w:r>
            <w:r w:rsidRPr="00C219C9">
              <w:lastRenderedPageBreak/>
              <w:t>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</w:t>
            </w:r>
            <w:r w:rsidRPr="00C219C9">
              <w:lastRenderedPageBreak/>
              <w:t>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</w:t>
            </w:r>
            <w:r w:rsidRPr="00C219C9">
              <w:lastRenderedPageBreak/>
              <w:t>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24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4</w:t>
            </w:r>
            <w:r>
              <w:t xml:space="preserve"> +</w:t>
            </w:r>
            <w:r w:rsidRPr="00EC6A75">
              <w:t>+</w:t>
            </w:r>
            <w:r>
              <w:t xml:space="preserve">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GGTTAATAACAGGGGACGTGGTAATCCGTCCCCTTTTTATTTCTGACTGAGTTAATAACAGGCCTGCTTCGGCAGGCCTTTTTATTTCTGACTGAGTTCTTCTCAGGCCTGCTGGTAATCGCAGGCCTTTTTATTTTCTAGgCAATTCCGACGTCTAAGAAACCATTATTATCATGACATTAACCTATAAAAATAGGCGTATCACGAGGCCCTCTCGTCTTCACCTCGAGTCCCTATCAGTGATAGGGATTGACATCCCTATCAGTGATAGAGACACTGG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</w:t>
            </w:r>
            <w:r w:rsidRPr="00C219C9">
              <w:lastRenderedPageBreak/>
              <w:t>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</w:t>
            </w:r>
            <w:r w:rsidRPr="00C219C9">
              <w:lastRenderedPageBreak/>
              <w:t>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25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5</w:t>
            </w:r>
            <w:r>
              <w:t>+</w:t>
            </w:r>
            <w:r w:rsidRPr="00EC6A75">
              <w:t>+</w:t>
            </w:r>
            <w:r>
              <w:t xml:space="preserve">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GTTAATAACAGGGGACGTGGTAATCCGTCCCCTTTTTATTTCTGACTGAGTTAATAACAGGCCTGCTTCGGCAGGCCTTTTTATTTCTGACTGAGTTCTTCTCAGGCCTGCTGGTAATCGCAGGCCTTTTTATTTTCTAGcCAATTCCGACGCCTAAGAAACCATTATTATCATGACATTAGCCTATAAAAATAGGCGTACCACGAGGCCCTTTCGTCTTCACCTCGAGTCCCTATCAGTGATAGAGATTGACACCCCTATCAGTGATAGAGATACTGAGCACATCAGCAGGACGCACTGACCACTTTAAGAAGGAGATATAC</w:t>
            </w:r>
            <w:r w:rsidRPr="00C219C9">
              <w:lastRenderedPageBreak/>
              <w:t>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</w:t>
            </w:r>
            <w:r w:rsidRPr="00C219C9">
              <w:lastRenderedPageBreak/>
              <w:t>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</w:t>
            </w:r>
            <w:r w:rsidRPr="00C219C9">
              <w:lastRenderedPageBreak/>
              <w:t>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26</w:t>
            </w:r>
          </w:p>
          <w:p w:rsidR="00EC6A75" w:rsidRDefault="00EC6A75" w:rsidP="00D0484B">
            <w:r>
              <w:t>(</w:t>
            </w:r>
            <w:r w:rsidRPr="00EC6A75">
              <w:t>Bp</w:t>
            </w:r>
            <w:r>
              <w:t>6</w:t>
            </w:r>
            <w:r>
              <w:t>+</w:t>
            </w:r>
            <w:r w:rsidRPr="00EC6A75">
              <w:t>+</w:t>
            </w:r>
            <w:r>
              <w:t xml:space="preserve">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GTTAATAACAGGGGACGTGGTAATCCGTCCCCTTTTTATTTCTGACTGAGTTAATAACAGGCCTGCTTCGGCAGGCCTTTTTATTTCTGACTGAGTTCTTCTCAGGCCTGCTGGTAATCGCAGGCCTTTTTATTTTCTAGTCAATTCCGACGTCTAAGAAACCATTATTATCATGACATTAACCTATAAAAATAGGCGTATCACGAGGCCCTTTCGTCTTCACCTCGAGTCCCTATCAGTGATAGAGATTGACATCCCTATCAGTGATAGAGATACTGA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</w:t>
            </w:r>
            <w:r w:rsidRPr="00C219C9">
              <w:lastRenderedPageBreak/>
              <w:t>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</w:t>
            </w:r>
            <w:r w:rsidRPr="00C219C9">
              <w:lastRenderedPageBreak/>
              <w:t>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</w:t>
            </w:r>
            <w:r w:rsidRPr="00C219C9">
              <w:lastRenderedPageBreak/>
              <w:t>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33</w:t>
            </w:r>
          </w:p>
          <w:p w:rsidR="00EC6A75" w:rsidRDefault="00EC6A75" w:rsidP="00D0484B">
            <w:r>
              <w:t>(</w:t>
            </w:r>
            <w:r w:rsidRPr="00EC6A75">
              <w:t>Bp</w:t>
            </w:r>
            <w:r>
              <w:t>-EE-</w:t>
            </w:r>
            <w:r>
              <w:t xml:space="preserve">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TAATAACAGGGGACGTGGTAATCCGTCCCCTTTTTATTTCTGACTGAGTTAATAACAGGCCTGCTTCGGCAGGCCTTTTTATTTCTGACTGAGTTCTTCTCAGGCCTGCTGGTAATCGCAGGCCTTTTTATTTTCTAGgCTGACTGACTGACTGACTGACTGACTGACTGACTGACTGACTGACTGACTGACTGACTGACTGACTGACTGACTGACTGACTGACTGACTGACTGACTGACTGACTGACTGACTGACTGACTGACTGACTGACTGACTGACTGACTGACTGACTGACTtctcctCTGA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</w:t>
            </w:r>
            <w:r w:rsidRPr="00C219C9">
              <w:lastRenderedPageBreak/>
              <w:t>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</w:t>
            </w:r>
            <w:r w:rsidRPr="00C219C9">
              <w:lastRenderedPageBreak/>
              <w:t>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34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2</w:t>
            </w:r>
            <w:r>
              <w:t>-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GGTTAATAACAGGGGACGTGGTAATCCGTCCCCTTTTTATTTCTGACTGAGTTAATAACAGGCCTGCTTCGGCAGGCCTTTTTATTTCTGACTGAGTTCTTCTCAGGCCTGCTGGTAATCGCAGGCCTTTTTATTTTCTAGaCAATTCCGACGTCTAAGGAAACCATTATCATGACATCAACCTATAAAAATAGGCGTATCACGAGGCCCTCTCGTCTCCACCTCAAGCTCCCTATCTAGTGATAGCGATTGACATCCCTATCAGTGACGGAGATATTGAGCACATCAGCAGGACGCACTGACCACTTTAAGtctcctATATACATATGGAAATGATGCTCGATAAGAAACAGATTCGTGCGATCTTTCTCTTTGAGTTTAAAATGGGTCGCAAAGCGGCGGAGACGACGCGTAATATTAACAACGCGTTCGGTCCTGGCACCGCGAACGAGCGTACCGTGCAATGGTGGTTCAAAAAGTTTCGCAAAGGCGACGAATCTCTGGAGGACGAAGAGCGTTCTGGCCGCCCGTCCGAGGTTGACAACGACCAGCTGCGTGCAATCATCGAAGCTGATCCGCTGACTA</w:t>
            </w:r>
            <w:r w:rsidRPr="00C219C9">
              <w:lastRenderedPageBreak/>
              <w:t>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</w:t>
            </w:r>
            <w:r w:rsidRPr="00C219C9">
              <w:lastRenderedPageBreak/>
              <w:t>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</w:t>
            </w:r>
            <w:r w:rsidRPr="00C219C9">
              <w:lastRenderedPageBreak/>
              <w:t>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35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3</w:t>
            </w:r>
            <w:r>
              <w:t>-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GGTTAATAACAGGGGACGTGGTAATCCGTCCCCTTTTTATTTCTGACTGAGTTAATAACAGGCCTGCTTCGGCAGGCCTTTTTATTTCTGACTGAGTTCTTCTCAGGCCTGCTGGTAATCGCAGGCCTTTTTATTTTCTAGaCAATTCCGACGTCTAAGAAACCATTATTATCATGACATTAACCTATAAAAATAGGCGTATCACGAGGCCCTTTCGTCTTCACCTCGAGTCCCTATCAGTGATAGAGATTGACCTCCCTATCAGTGATAGAGATACTGAGCACATCAGCAGGACGCACTGACCACTTTAAGtctcct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</w:t>
            </w:r>
            <w:r w:rsidRPr="00C219C9">
              <w:lastRenderedPageBreak/>
              <w:t>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</w:t>
            </w:r>
            <w:r w:rsidRPr="00C219C9">
              <w:lastRenderedPageBreak/>
              <w:t>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</w:t>
            </w:r>
            <w:r w:rsidRPr="00C219C9">
              <w:lastRenderedPageBreak/>
              <w:t>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36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4</w:t>
            </w:r>
            <w:r>
              <w:t>-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GGTTAATAACAGGGGACGTGGTAATCCGTCCCCTTTTTATTTCTGACTGAGTTAATAACAGGCCTGCTTCGGCAGGCCTTTTTATTTCTGACTGAGTTCTTCTCAGGCCTGCTGGTAATCGCAGGCCTTTTTATTTTCTAGgCAATTCCGACGTCTAAGAAACCATTATTATCATGACATTAACCTATAAAAATAGGCGTATCACGAGGCCCTCTCGTCTTCACCTCGAGTCCCTATCAGTGATAGGGATTGACATCCCTATCAGTGATAGAGACACTGGGCACATCAGCAGGACGCACTGACCACTTTAAGtctcct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</w:t>
            </w:r>
            <w:r w:rsidRPr="00C219C9">
              <w:lastRenderedPageBreak/>
              <w:t>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</w:t>
            </w:r>
            <w:r w:rsidRPr="00C219C9">
              <w:lastRenderedPageBreak/>
              <w:t>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37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5</w:t>
            </w:r>
            <w:r>
              <w:t>-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GTTAATAACAGGGGACGTGGTAATCCGTCCCCTTTTTATTTCTGACTGAGTTAATAACAGGCCTGCTTCGGCAGGCCTTTTTATTTCTGACTGAGTTCTTCTCAGGCCTGCTGGTAATCGCAGGCCTTTTTATTTTCTAGcCAATTCCGACGCCTAAGAAACCATTATTATCATGACATTAGCCTATAAAAATAGGCGTACCACGAGGCCCTTTCGTCTTCACCTCGAGTCCCTATCAGTGATAGAGATTGACACCCCTATCAGTGATAGAGATACTGAGCACATCAGCAGGACGCACTGACCACTTTAAGtctcct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</w:t>
            </w:r>
            <w:r w:rsidRPr="00C219C9">
              <w:lastRenderedPageBreak/>
              <w:t>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</w:t>
            </w:r>
            <w:r w:rsidRPr="00C219C9">
              <w:lastRenderedPageBreak/>
              <w:t>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</w:t>
            </w:r>
            <w:r w:rsidRPr="00C219C9">
              <w:lastRenderedPageBreak/>
              <w:t>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38</w:t>
            </w:r>
          </w:p>
          <w:p w:rsidR="00EC6A75" w:rsidRDefault="00EC6A75" w:rsidP="00EC6A75">
            <w:r>
              <w:t>(</w:t>
            </w:r>
            <w:r w:rsidRPr="00EC6A75">
              <w:t>Bp</w:t>
            </w:r>
            <w:r>
              <w:t>6</w:t>
            </w:r>
            <w:r>
              <w:t>-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GTTAATAACAGGGGACGTGGTAATCCGTCCCCTTTTTATTTCTGACTGAGTTAATAACAGGCCTGCTTCGGCAGGCCTTTTTATTTCTGACTGAGTTCTTCTCAGGCCTGCTGGTAATCGCAGGCCTTTTTATTTTCTAGTCAATTCCGACGTCTAAGAAACCATTATTATCATGACATTAACCTATAAAAATAGGCGTATCACGAGGCCCTTTCGTCTTCACCTCGAGTCCCTATCAGTGATAGAGATTGACATCCCTATCAGTGATAGAGATACTGAGCACATCAGCAGGACGCACTGACCACTTTAAGtctcct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</w:t>
            </w:r>
            <w:r w:rsidRPr="00C219C9">
              <w:lastRenderedPageBreak/>
              <w:t>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</w:t>
            </w:r>
            <w:r w:rsidRPr="00C219C9">
              <w:lastRenderedPageBreak/>
              <w:t>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</w:t>
            </w:r>
            <w:r w:rsidRPr="00C219C9">
              <w:lastRenderedPageBreak/>
              <w:t>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C219C9" w:rsidP="00D0484B">
            <w:r>
              <w:lastRenderedPageBreak/>
              <w:t>pRC1845</w:t>
            </w:r>
          </w:p>
          <w:p w:rsidR="009F35E4" w:rsidRDefault="009F35E4" w:rsidP="00D0484B">
            <w:r>
              <w:t>(</w:t>
            </w:r>
            <w:r w:rsidRPr="00EC6A75">
              <w:t>Bp</w:t>
            </w:r>
            <w:r>
              <w:t>-EE+</w:t>
            </w:r>
            <w:r>
              <w:t xml:space="preserve"> Hsmar1 Flag)</w:t>
            </w:r>
          </w:p>
        </w:tc>
        <w:tc>
          <w:tcPr>
            <w:tcW w:w="4473" w:type="pct"/>
          </w:tcPr>
          <w:p w:rsidR="00C219C9" w:rsidRDefault="00C219C9" w:rsidP="00D0484B">
            <w:r w:rsidRPr="00C219C9">
              <w:t>gatccgcggaattgTTAATAACAGGGGACGTGGTAATCCGTCCCCTTTTTATTTCTGACTGAGTTAATAACAGGCCTGCTTCGGCAGGCCTTTTTATTTCTGACTGAGTTCTTCTCAGGCCTGCTGGTAATCGCAGGCCTTTTTATTTTCTAGgCTGACTGACTGACTGACTGACTGACTGACTGACTGACTGACTGACTGACTGACTGACTGACTGACTGACTGACTGACTGACTGACTGACTGACTGACTGACTGACTGACTGACTGACTGACTGACTGACTGACTGACTGACTGACTGACTGACTGACTGACTGACTGA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</w:t>
            </w:r>
            <w:r w:rsidRPr="00C219C9">
              <w:lastRenderedPageBreak/>
              <w:t>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</w:t>
            </w:r>
            <w:r w:rsidRPr="00C219C9">
              <w:lastRenderedPageBreak/>
              <w:t>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C219C9" w:rsidTr="00D0484B">
        <w:tc>
          <w:tcPr>
            <w:tcW w:w="527" w:type="pct"/>
          </w:tcPr>
          <w:p w:rsidR="00C219C9" w:rsidRDefault="009A7974" w:rsidP="00D0484B">
            <w:r>
              <w:lastRenderedPageBreak/>
              <w:t>pRC1877</w:t>
            </w:r>
          </w:p>
          <w:p w:rsidR="009F35E4" w:rsidRDefault="009F35E4" w:rsidP="00D0484B">
            <w:r>
              <w:t>(pMAL-c2x, Hsmar1 E2K, no MBP-tag)</w:t>
            </w:r>
          </w:p>
        </w:tc>
        <w:tc>
          <w:tcPr>
            <w:tcW w:w="4473" w:type="pct"/>
          </w:tcPr>
          <w:p w:rsidR="00C219C9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</w:t>
            </w:r>
            <w:r w:rsidRPr="009A7974">
              <w:lastRenderedPageBreak/>
              <w:t>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a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</w:t>
            </w:r>
            <w:r w:rsidRPr="009A7974">
              <w:lastRenderedPageBreak/>
              <w:t>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C219C9" w:rsidTr="00D0484B">
        <w:tc>
          <w:tcPr>
            <w:tcW w:w="527" w:type="pct"/>
          </w:tcPr>
          <w:p w:rsidR="00C219C9" w:rsidRDefault="009A7974" w:rsidP="00D0484B">
            <w:r>
              <w:lastRenderedPageBreak/>
              <w:t>pRC1878</w:t>
            </w:r>
          </w:p>
          <w:p w:rsidR="009F35E4" w:rsidRDefault="009F35E4" w:rsidP="009F35E4">
            <w:r>
              <w:t xml:space="preserve">(pMAL-c2x, Hsmar1 </w:t>
            </w:r>
            <w:r>
              <w:t>R53C</w:t>
            </w:r>
            <w:r>
              <w:t>, no MBP-tag)</w:t>
            </w:r>
          </w:p>
        </w:tc>
        <w:tc>
          <w:tcPr>
            <w:tcW w:w="4473" w:type="pct"/>
          </w:tcPr>
          <w:p w:rsidR="00C219C9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</w:t>
            </w:r>
            <w:r w:rsidRPr="009A7974">
              <w:lastRenderedPageBreak/>
              <w:t>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t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</w:t>
            </w:r>
            <w:r w:rsidRPr="009A7974">
              <w:lastRenderedPageBreak/>
              <w:t>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C219C9" w:rsidTr="00D0484B">
        <w:tc>
          <w:tcPr>
            <w:tcW w:w="527" w:type="pct"/>
          </w:tcPr>
          <w:p w:rsidR="00C219C9" w:rsidRDefault="009A7974" w:rsidP="00D0484B">
            <w:r>
              <w:lastRenderedPageBreak/>
              <w:t>pRC1879</w:t>
            </w:r>
          </w:p>
          <w:p w:rsidR="009F35E4" w:rsidRDefault="009F35E4" w:rsidP="00D0484B">
            <w:r>
              <w:t>(pMAL-c2x, Hsmar1 D98N</w:t>
            </w:r>
            <w:r>
              <w:t xml:space="preserve">, no </w:t>
            </w:r>
            <w:r>
              <w:lastRenderedPageBreak/>
              <w:t>MBP-tag)</w:t>
            </w:r>
          </w:p>
        </w:tc>
        <w:tc>
          <w:tcPr>
            <w:tcW w:w="4473" w:type="pct"/>
          </w:tcPr>
          <w:p w:rsidR="00C219C9" w:rsidRDefault="009A7974" w:rsidP="00D0484B">
            <w:r w:rsidRPr="009A7974">
              <w:lastRenderedPageBreak/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</w:t>
            </w:r>
            <w:r w:rsidRPr="009A7974">
              <w:lastRenderedPageBreak/>
              <w:t>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aac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</w:t>
            </w:r>
            <w:r w:rsidRPr="009A7974">
              <w:lastRenderedPageBreak/>
              <w:t>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C219C9" w:rsidTr="00D0484B">
        <w:tc>
          <w:tcPr>
            <w:tcW w:w="527" w:type="pct"/>
          </w:tcPr>
          <w:p w:rsidR="00C219C9" w:rsidRDefault="009A7974" w:rsidP="00D0484B">
            <w:r>
              <w:lastRenderedPageBreak/>
              <w:t>pRC1880</w:t>
            </w:r>
          </w:p>
          <w:p w:rsidR="009F35E4" w:rsidRDefault="009F35E4" w:rsidP="00D0484B">
            <w:r>
              <w:t xml:space="preserve">(pMAL-c2x, Hsmar1 </w:t>
            </w:r>
            <w:r>
              <w:lastRenderedPageBreak/>
              <w:t>S124T</w:t>
            </w:r>
            <w:r>
              <w:t>, no MBP-tag)</w:t>
            </w:r>
          </w:p>
        </w:tc>
        <w:tc>
          <w:tcPr>
            <w:tcW w:w="4473" w:type="pct"/>
          </w:tcPr>
          <w:p w:rsidR="00C219C9" w:rsidRDefault="009A7974" w:rsidP="00D0484B">
            <w:r w:rsidRPr="009A7974">
              <w:lastRenderedPageBreak/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</w:t>
            </w:r>
            <w:r w:rsidRPr="009A7974">
              <w:lastRenderedPageBreak/>
              <w:t>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a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</w:t>
            </w:r>
            <w:r w:rsidRPr="009A7974">
              <w:lastRenderedPageBreak/>
              <w:t>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C219C9" w:rsidTr="00D0484B">
        <w:tc>
          <w:tcPr>
            <w:tcW w:w="527" w:type="pct"/>
          </w:tcPr>
          <w:p w:rsidR="00C219C9" w:rsidRDefault="009A7974" w:rsidP="00D0484B">
            <w:r>
              <w:lastRenderedPageBreak/>
              <w:t>pRC1881</w:t>
            </w:r>
          </w:p>
          <w:p w:rsidR="009F35E4" w:rsidRDefault="009F35E4" w:rsidP="00D0484B">
            <w:r>
              <w:t>(pMAL-c2x, Hsmar1 N143H</w:t>
            </w:r>
            <w:r>
              <w:t>, no MBP-tag)</w:t>
            </w:r>
          </w:p>
        </w:tc>
        <w:tc>
          <w:tcPr>
            <w:tcW w:w="4473" w:type="pct"/>
          </w:tcPr>
          <w:p w:rsidR="00C219C9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c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</w:t>
            </w:r>
            <w:r w:rsidRPr="009A7974">
              <w:lastRenderedPageBreak/>
              <w:t>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</w:t>
            </w:r>
            <w:r w:rsidRPr="009A7974">
              <w:lastRenderedPageBreak/>
              <w:t>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C219C9" w:rsidTr="00D0484B">
        <w:tc>
          <w:tcPr>
            <w:tcW w:w="527" w:type="pct"/>
          </w:tcPr>
          <w:p w:rsidR="00C219C9" w:rsidRDefault="009A7974" w:rsidP="00D0484B">
            <w:r>
              <w:lastRenderedPageBreak/>
              <w:t>pRC1882</w:t>
            </w:r>
          </w:p>
          <w:p w:rsidR="009F35E4" w:rsidRDefault="009F35E4" w:rsidP="00D0484B">
            <w:r>
              <w:t>(pMAL-c2x, Hsmar1 R173Q</w:t>
            </w:r>
            <w:r>
              <w:t>, no MBP-tag)</w:t>
            </w:r>
          </w:p>
        </w:tc>
        <w:tc>
          <w:tcPr>
            <w:tcW w:w="4473" w:type="pct"/>
          </w:tcPr>
          <w:p w:rsidR="00C219C9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ag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</w:t>
            </w:r>
            <w:r w:rsidRPr="009A7974">
              <w:lastRenderedPageBreak/>
              <w:t>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</w:t>
            </w:r>
            <w:r w:rsidRPr="009A7974">
              <w:lastRenderedPageBreak/>
              <w:t>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C219C9" w:rsidTr="00D0484B">
        <w:tc>
          <w:tcPr>
            <w:tcW w:w="527" w:type="pct"/>
          </w:tcPr>
          <w:p w:rsidR="00C219C9" w:rsidRDefault="009A7974" w:rsidP="00D0484B">
            <w:r>
              <w:lastRenderedPageBreak/>
              <w:t>pRC1883</w:t>
            </w:r>
          </w:p>
          <w:p w:rsidR="009F35E4" w:rsidRDefault="009F35E4" w:rsidP="00D0484B">
            <w:r>
              <w:t>(pMAL-c2x, Hsmar1 N184I</w:t>
            </w:r>
            <w:r>
              <w:t>, no MBP-tag)</w:t>
            </w:r>
          </w:p>
        </w:tc>
        <w:tc>
          <w:tcPr>
            <w:tcW w:w="4473" w:type="pct"/>
          </w:tcPr>
          <w:p w:rsidR="00C219C9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t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</w:t>
            </w:r>
            <w:r w:rsidRPr="009A7974">
              <w:lastRenderedPageBreak/>
              <w:t>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</w:t>
            </w:r>
            <w:r w:rsidRPr="009A7974">
              <w:lastRenderedPageBreak/>
              <w:t>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C219C9" w:rsidTr="00D0484B">
        <w:tc>
          <w:tcPr>
            <w:tcW w:w="527" w:type="pct"/>
          </w:tcPr>
          <w:p w:rsidR="00C219C9" w:rsidRDefault="009A7974" w:rsidP="00D0484B">
            <w:r>
              <w:lastRenderedPageBreak/>
              <w:t>pRC1884</w:t>
            </w:r>
          </w:p>
          <w:p w:rsidR="009F35E4" w:rsidRDefault="009F35E4" w:rsidP="00D0484B">
            <w:r>
              <w:t>(pMAL-c2x, Hsmar1 Q187P</w:t>
            </w:r>
            <w:r>
              <w:t>, no MBP-tag)</w:t>
            </w:r>
          </w:p>
        </w:tc>
        <w:tc>
          <w:tcPr>
            <w:tcW w:w="4473" w:type="pct"/>
          </w:tcPr>
          <w:p w:rsidR="00C219C9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c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</w:t>
            </w:r>
            <w:r w:rsidRPr="009A7974">
              <w:lastRenderedPageBreak/>
              <w:t>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</w:t>
            </w:r>
            <w:r w:rsidRPr="009A7974">
              <w:lastRenderedPageBreak/>
              <w:t>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C219C9" w:rsidTr="00D0484B">
        <w:tc>
          <w:tcPr>
            <w:tcW w:w="527" w:type="pct"/>
          </w:tcPr>
          <w:p w:rsidR="00C219C9" w:rsidRDefault="009A7974" w:rsidP="00D0484B">
            <w:r>
              <w:lastRenderedPageBreak/>
              <w:t>pRC1885</w:t>
            </w:r>
          </w:p>
          <w:p w:rsidR="009F35E4" w:rsidRDefault="009F35E4" w:rsidP="00D0484B">
            <w:r>
              <w:t>(pMAL-c2x, Hsmar1 V194I</w:t>
            </w:r>
            <w:r>
              <w:t>, no MBP-tag)</w:t>
            </w:r>
          </w:p>
        </w:tc>
        <w:tc>
          <w:tcPr>
            <w:tcW w:w="4473" w:type="pct"/>
          </w:tcPr>
          <w:p w:rsidR="00C219C9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aTtTGGTGGTCTGCCGCAGGTGTTATCCACTATTCCTTCCTGAACCCGGGCGAAACTATCACCAGCGAAAAATACTGCCAGCAGATTGACGAAATGCACCGTAAACTGCAGCGTCTGCAGCCAGCACTGGTGAATCGTAAAGGTCCGATCCTGCTGCATGATAACGCCCGTCCGCACGTTGCCCAACCGACCCT</w:t>
            </w:r>
            <w:r w:rsidRPr="009A7974">
              <w:lastRenderedPageBreak/>
              <w:t>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</w:t>
            </w:r>
            <w:r w:rsidRPr="009A7974">
              <w:lastRenderedPageBreak/>
              <w:t>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86</w:t>
            </w:r>
          </w:p>
          <w:p w:rsidR="009F35E4" w:rsidRDefault="009F35E4" w:rsidP="00D0484B">
            <w:r>
              <w:t>(pMAL-c2x, Hsmar1 V201L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</w:t>
            </w:r>
            <w:r w:rsidRPr="009A7974">
              <w:lastRenderedPageBreak/>
              <w:t>AACCGTATGGTGGTCTGCCGCAGGTc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</w:t>
            </w:r>
            <w:r w:rsidRPr="009A7974">
              <w:lastRenderedPageBreak/>
              <w:t>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87</w:t>
            </w:r>
          </w:p>
          <w:p w:rsidR="009F35E4" w:rsidRDefault="009F35E4" w:rsidP="00D0484B">
            <w:r>
              <w:t>(pMAL-c2x, Hsmar1 C219A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</w:t>
            </w:r>
            <w:r w:rsidRPr="009A7974">
              <w:lastRenderedPageBreak/>
              <w:t>CCAGAAAAACCGTCGTTTCGAAGTTAGCTCCTCTCTGATTCTGCGTAACAACAACGAACCGTTCCTGGATCGTATCGTAACCTGTGATGAGAAATGGATTCTGTATGATAACCGTCGCCGCTCTGCTCAGTGGCTGGATCGCGAAGAAGCTCCAAAACACTTCCCGAAACCGAATCTGCACCAGAAGAAAGTCATGGTAACCGTATGGTGGTCTGCCGCAGGTGTTATCCACTATTCCTTCCTGAACCCGGGCGAAACTATCACCAGCGAAAAATACgc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</w:t>
            </w:r>
            <w:r w:rsidRPr="009A7974">
              <w:lastRenderedPageBreak/>
              <w:t>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88</w:t>
            </w:r>
          </w:p>
          <w:p w:rsidR="009F35E4" w:rsidRDefault="009F35E4" w:rsidP="00D0484B">
            <w:r>
              <w:t>(pMAL-c2x, Hsmar1 Q221E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</w:t>
            </w:r>
            <w:r w:rsidRPr="009A7974">
              <w:lastRenderedPageBreak/>
              <w:t>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g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</w:t>
            </w:r>
            <w:r w:rsidRPr="009A7974">
              <w:lastRenderedPageBreak/>
              <w:t>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89</w:t>
            </w:r>
          </w:p>
          <w:p w:rsidR="009F35E4" w:rsidRDefault="009F35E4" w:rsidP="00D0484B">
            <w:r>
              <w:t>(pMAL-c2x, Hsmar1 H226N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</w:t>
            </w:r>
            <w:r w:rsidRPr="009A7974">
              <w:lastRenderedPageBreak/>
              <w:t>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a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</w:t>
            </w:r>
            <w:r w:rsidRPr="009A7974">
              <w:lastRenderedPageBreak/>
              <w:t>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90</w:t>
            </w:r>
          </w:p>
          <w:p w:rsidR="009F35E4" w:rsidRDefault="009F35E4" w:rsidP="00D0484B">
            <w:r>
              <w:t>(pMAL-c2x, Hsmar1 R227Q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</w:t>
            </w:r>
            <w:r w:rsidRPr="009A7974">
              <w:lastRenderedPageBreak/>
              <w:t>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ag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</w:t>
            </w:r>
            <w:r w:rsidRPr="009A7974">
              <w:lastRenderedPageBreak/>
              <w:t>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91</w:t>
            </w:r>
          </w:p>
          <w:p w:rsidR="009F35E4" w:rsidRDefault="009F35E4" w:rsidP="00D0484B">
            <w:r>
              <w:t>(pMAL-c2x, Hsmar1 P234L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</w:t>
            </w:r>
            <w:r w:rsidRPr="009A7974">
              <w:lastRenderedPageBreak/>
              <w:t>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t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</w:t>
            </w:r>
            <w:r w:rsidRPr="009A7974">
              <w:lastRenderedPageBreak/>
              <w:t>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92</w:t>
            </w:r>
          </w:p>
          <w:p w:rsidR="009F35E4" w:rsidRDefault="009F35E4" w:rsidP="00D0484B">
            <w:r>
              <w:t>(pMAL-c2x, Hsmar1 S279L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</w:t>
            </w:r>
            <w:r w:rsidRPr="009A7974">
              <w:lastRenderedPageBreak/>
              <w:t>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tgCCGACTG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</w:t>
            </w:r>
            <w:r w:rsidRPr="009A7974">
              <w:lastRenderedPageBreak/>
              <w:t>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93</w:t>
            </w:r>
          </w:p>
          <w:p w:rsidR="009F35E4" w:rsidRDefault="009F35E4" w:rsidP="00D0484B">
            <w:r>
              <w:t>(pMAL-c2x, Hsmar1 D282N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</w:t>
            </w:r>
            <w:r w:rsidRPr="009A7974">
              <w:lastRenderedPageBreak/>
              <w:t>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aACTACCATT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</w:t>
            </w:r>
            <w:r w:rsidRPr="009A7974">
              <w:lastRenderedPageBreak/>
              <w:t>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94</w:t>
            </w:r>
          </w:p>
          <w:p w:rsidR="009F35E4" w:rsidRDefault="009F35E4" w:rsidP="00D0484B">
            <w:r>
              <w:t xml:space="preserve">(pMAL-c2x, Hsmar1 </w:t>
            </w:r>
            <w:r>
              <w:lastRenderedPageBreak/>
              <w:t>F285I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lastRenderedPageBreak/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</w:t>
            </w:r>
            <w:r w:rsidRPr="009A7974">
              <w:lastRenderedPageBreak/>
              <w:t>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a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</w:t>
            </w:r>
            <w:r w:rsidRPr="009A7974">
              <w:lastRenderedPageBreak/>
              <w:t>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95</w:t>
            </w:r>
          </w:p>
          <w:p w:rsidR="009F35E4" w:rsidRDefault="009F35E4" w:rsidP="00D0484B">
            <w:r>
              <w:t>(pMAL-c2x, Hsmar1 F285V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gTCTTCAAGCATCTGG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</w:t>
            </w:r>
            <w:r w:rsidRPr="009A7974">
              <w:lastRenderedPageBreak/>
              <w:t>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</w:t>
            </w:r>
            <w:r w:rsidRPr="009A7974">
              <w:lastRenderedPageBreak/>
              <w:t>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D0484B" w:rsidTr="00D0484B">
        <w:tc>
          <w:tcPr>
            <w:tcW w:w="527" w:type="pct"/>
          </w:tcPr>
          <w:p w:rsidR="00D0484B" w:rsidRDefault="009A7974" w:rsidP="00D0484B">
            <w:r>
              <w:lastRenderedPageBreak/>
              <w:t>pRC1896</w:t>
            </w:r>
          </w:p>
          <w:p w:rsidR="009F35E4" w:rsidRDefault="009F35E4" w:rsidP="00D0484B">
            <w:r>
              <w:t>(pMAL-c2x, Hsmar1 D290N</w:t>
            </w:r>
            <w:r>
              <w:t>, no MBP-tag)</w:t>
            </w:r>
          </w:p>
        </w:tc>
        <w:tc>
          <w:tcPr>
            <w:tcW w:w="4473" w:type="pct"/>
          </w:tcPr>
          <w:p w:rsidR="00D0484B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aACAACTTCCTGCAGGGTAAACGTTTTCACAACCAACAGGACGCAGAAAACGCTTTCCAGGAGTTCGTCGAAAGCCGT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</w:t>
            </w:r>
            <w:r w:rsidRPr="009A7974">
              <w:lastRenderedPageBreak/>
              <w:t>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</w:t>
            </w:r>
            <w:r w:rsidRPr="009A7974">
              <w:lastRenderedPageBreak/>
              <w:t>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9A7974" w:rsidTr="00D0484B">
        <w:tc>
          <w:tcPr>
            <w:tcW w:w="527" w:type="pct"/>
          </w:tcPr>
          <w:p w:rsidR="009A7974" w:rsidRDefault="009A7974" w:rsidP="00D0484B">
            <w:r>
              <w:lastRenderedPageBreak/>
              <w:t>pRC1897</w:t>
            </w:r>
          </w:p>
          <w:p w:rsidR="009F35E4" w:rsidRDefault="009F35E4" w:rsidP="00D0484B">
            <w:r>
              <w:t>(pMAL-c2x, Hsmar1 E313</w:t>
            </w:r>
            <w:r>
              <w:t>K, no MBP-tag)</w:t>
            </w:r>
          </w:p>
        </w:tc>
        <w:tc>
          <w:tcPr>
            <w:tcW w:w="4473" w:type="pct"/>
          </w:tcPr>
          <w:p w:rsidR="009A7974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aAAAGCCGTTCCACTGACTTCTACGCGACCGGTATCAACAAGCTGATCAGCCGTTGGCAGAAATGCGTGGACTGTAACGGCAGCTACTTCGATTAAGGATCCTCTAGAGTCGACCTGCAGGCAAGCTTGGCACTGGCCGTCGTTTTACAACGTCGTGACTGGGAAA</w:t>
            </w:r>
            <w:r w:rsidRPr="009A7974">
              <w:lastRenderedPageBreak/>
              <w:t>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</w:t>
            </w:r>
            <w:r w:rsidRPr="009A7974">
              <w:lastRenderedPageBreak/>
              <w:t>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9A7974" w:rsidTr="00D0484B">
        <w:tc>
          <w:tcPr>
            <w:tcW w:w="527" w:type="pct"/>
          </w:tcPr>
          <w:p w:rsidR="009A7974" w:rsidRDefault="009A7974" w:rsidP="00D0484B">
            <w:r>
              <w:lastRenderedPageBreak/>
              <w:t>pRC1898</w:t>
            </w:r>
          </w:p>
          <w:p w:rsidR="009F35E4" w:rsidRDefault="009F35E4" w:rsidP="00D0484B">
            <w:r>
              <w:t>(pMAL-c2x, Hsmar1 R315Q</w:t>
            </w:r>
            <w:r>
              <w:t>, no MBP-tag)</w:t>
            </w:r>
          </w:p>
        </w:tc>
        <w:tc>
          <w:tcPr>
            <w:tcW w:w="4473" w:type="pct"/>
          </w:tcPr>
          <w:p w:rsidR="009A7974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</w:t>
            </w:r>
            <w:r w:rsidRPr="009A7974">
              <w:lastRenderedPageBreak/>
              <w:t>CGACTGACTACCATTTCTTCAAGCATCTGGACAACTTCCTGCAGGGTAAACGTTTTCACAACCAACAGGACGCAGAAAACGCTTTCCAGGAGTTCGTCGAAAGCCagTCCACTGACTTCTACGCGACCGGTATCAACA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</w:t>
            </w:r>
            <w:r w:rsidRPr="009A7974">
              <w:lastRenderedPageBreak/>
              <w:t>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9A7974" w:rsidTr="00D0484B">
        <w:tc>
          <w:tcPr>
            <w:tcW w:w="527" w:type="pct"/>
          </w:tcPr>
          <w:p w:rsidR="009A7974" w:rsidRDefault="009A7974" w:rsidP="00D0484B">
            <w:r>
              <w:lastRenderedPageBreak/>
              <w:t>pRC1899</w:t>
            </w:r>
          </w:p>
          <w:p w:rsidR="009F35E4" w:rsidRDefault="009F35E4" w:rsidP="00D0484B">
            <w:r>
              <w:t>(pMAL-c2x, Hsmar1 K326Q</w:t>
            </w:r>
            <w:r>
              <w:t>, no MBP-tag)</w:t>
            </w:r>
          </w:p>
        </w:tc>
        <w:tc>
          <w:tcPr>
            <w:tcW w:w="4473" w:type="pct"/>
          </w:tcPr>
          <w:p w:rsidR="009A7974" w:rsidRDefault="009A7974" w:rsidP="00D0484B">
            <w:r w:rsidRPr="009A7974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CTTCACCAACAAGGACCATAG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</w:t>
            </w:r>
            <w:r w:rsidRPr="009A7974">
              <w:lastRenderedPageBreak/>
              <w:t>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cAGCTGATCAGCCGTTGGCAGAAATGCGTGGACTGTAACGGCAGCTACTTCGATTAAGGATCCTCTAGAGTCGACCTGCAGGCAAGCTTGGCACTGGCCGTCGTTTTACAACGTCGTGACTGGGAAAACCCTGGCGTTACCCAACTTAATCGCCTTGCAGCACATCCCCCTTTCGCCAGCTGGCGTAATAGCGAAGAGGCCCGCACCGATCGCCCTTCCCAACAGTTGCGCAGCCTGAATGGCGAATGGCAGCTTGGCTGTTTTGGCGGATGAGAT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C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CCCGGTTGATAATCAGAAAAGCCCCAAAAACAGGAAGATTGTATAAGCAAATATTTAAATTGTAAACGTTAATATTTTGTTAAAATTCGCGTTAAATTTTTGTTAAATCAGCTCATTTTTTAACCAATAGGCCGAAATCGGCAAAATCCCTTATAAATCAAAAGAATAGACCGAGATAGGGTTGAGTGTTGTTCCAGTTTGGAACAAGAGTCCACTATTAAAGAACGTGGACTCCAACGTCAAAGGGCGAAAAACCGTCTATCAGGGCGATGGCCCACTACGTGAACCATCACCCAAATCAAGTTTTTTGGGGTCGAGGTGCCGTAAAGCACTAAATCGGAACCCTAAAGGGAGCCCCCGATTTAGAGCTTGACGGGGAAAGCCGGCGAACGTGGCGAGAAAGGAAGGGAAGAAAGCGAAAGGAGCGGGCGCTAGGGCGCTGGCAAGTGTAGCGGTCACGCTGCGCGTAACCACCACACCCGCCGCGCTTAATGCGCCGCTACAGGGCGCG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</w:t>
            </w:r>
            <w:r w:rsidRPr="009A7974">
              <w:lastRenderedPageBreak/>
              <w:t>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858</w:t>
            </w:r>
          </w:p>
          <w:p w:rsidR="00FE4A33" w:rsidRDefault="00FE4A33" w:rsidP="00FE4A33">
            <w:r>
              <w:t>(</w:t>
            </w:r>
            <w:r>
              <w:t>Bp2- Hsmar1 dimer Flag</w:t>
            </w:r>
            <w:r>
              <w:t>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TGGTTAATAACAGGGGACGTGGTAATCCGTCCCCTTTTTATTTCTGACTGAGTTAATAACAGGCCTGCTTCGGCAGGCCTTTTTATTTCTGACTGAGTTCTTCTCAGGCCTGCTGGTAATCGCAGGCCTTTTTATTTTCTAGaCAATTCCGACGTCTAAGGAAACCATTATCATGACATCAACCTATAAAAATAGGCGTATCACGAGGCCCTCTCGTCTCCACCTCAAGCTCCCTATCTAGTGATAGCGATTGACATCCCTATCAGTGACGGAGATATTGAGCACATCAGCAGGACGCACTGACCACTTTAAGtctcct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GAGGTGGCTCAGAAGGTGGCGGATCTGAAGGTGGCTCTGGAactagt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GGTTCTGGTTCTGGCCATATGCACCATCATCATCATCATTCTTCTGGTCTGGTGCCACGCGGTTCTGGTATGAAAGAAACCGCTGCTGCTAAATTCGAACGCCAGCACATGGACAGCCCAGATCTGGGTACCGACGACGACGACAAGGCCATGGCTGATATCgcta</w:t>
            </w:r>
            <w:r w:rsidRPr="0081562C">
              <w:lastRenderedPageBreak/>
              <w:t>g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</w:t>
            </w:r>
            <w:r w:rsidRPr="0081562C">
              <w:lastRenderedPageBreak/>
              <w:t>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</w:t>
            </w:r>
            <w:r w:rsidRPr="0081562C">
              <w:lastRenderedPageBreak/>
              <w:t>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859</w:t>
            </w:r>
          </w:p>
          <w:p w:rsidR="00FE4A33" w:rsidRDefault="00FE4A33" w:rsidP="00FE4A33">
            <w:r>
              <w:t>(Bp</w:t>
            </w:r>
            <w:r>
              <w:t>3</w:t>
            </w:r>
            <w:r>
              <w:t>- Hsmar1 dimer Flag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TGGTTAATAACAGGGGACGTGGTAATCCGTCCCCTTTTTATTTCTGACTGAGTTAATAACAGGCCTGCTTCGGCAGGCCTTTTTATTTCTGACTGAGTTCTTCTCAGGCCTGCTGGTAATCGCAGGCCTTTTTATTTTCTAGaCAATTCCGACGTCTAAGAAACCATTATTATCATGACATTAACCTATAAAAATAGGCGTATCACGAGGCCCTTTCGTCTTCACCTCGAGTCCCTATCAGTGATAGAGATTGACCTCCCTATCAGTGATAGAGATACTGAGCACATCAGCAGGACGCACTGACCACTTTAAGtctcct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GAGGTGGCTCAGAAGGTGGCGGATCTGAAGGTGGCTCTGGAactagtATGAGCGATAAAATTATTCACCTGACTGACGACA</w:t>
            </w:r>
            <w:r w:rsidRPr="0081562C">
              <w:lastRenderedPageBreak/>
              <w:t>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GGTTCTGGTTCTGGCCATATGCACCATCATCATCATCATTCTTCTGGTCTGGTGCCACGCGGTTCTGGTATGAAAGAAACCGCTGCTGCTAAATTCGAACGCCAGCACATGGACAGCCCAGATCTGGGTACCGACGACGACGACAAGGCCATGGCTGATATCgctag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</w:t>
            </w:r>
            <w:r w:rsidRPr="0081562C">
              <w:lastRenderedPageBreak/>
              <w:t>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</w:t>
            </w:r>
            <w:r w:rsidRPr="0081562C">
              <w:lastRenderedPageBreak/>
              <w:t>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860</w:t>
            </w:r>
          </w:p>
          <w:p w:rsidR="00FE4A33" w:rsidRDefault="00FE4A33" w:rsidP="00D0484B">
            <w:r>
              <w:t>(</w:t>
            </w:r>
            <w:r>
              <w:t>Bp3++</w:t>
            </w:r>
            <w:r>
              <w:t xml:space="preserve"> Hsmar1 dimer Flag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TGGTTAATAACAGGGGACGTGGTAATCCGTCCCCTTTTTATTTCTGACTGAGTTAATAACAGGCCTGCTTCGGCAGGCCTTTTTATTTCTGACTGAGTTCTTCTCAGGCCTGCTGGTAATCGCAGGCCTTTTTATTTTCTAGaCAATTCCGACGTCTAAGAAACCATTATTATCATGACATTAACCTATAAAAATAGGCGTATCACGAGGCCCTTTCGTCTTCACCTCGAGTCCCTATCAGTGATAGAGATTGACCTCCCTATCAGTGATAGAGATACTGA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</w:t>
            </w:r>
            <w:r w:rsidRPr="0081562C">
              <w:lastRenderedPageBreak/>
              <w:t>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GGAGGTGGCTCAGAAGGTGGCGGATCTGAAGGTGGCTCTGGAactagt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GGTTCTGGTTCTGGCCATATGCACCATCATCATCATCATTCTTCTGGTCTGGTGCCACGCGGTTCTGGTATGAAAGAAACCGCTGCTGCTAAATTCGAACGCCAGCACATGGACAGCCCAGATCTGGGTACCGACGACGACGACAAGGCCATGGCTGATATCgctag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</w:t>
            </w:r>
            <w:r w:rsidRPr="0081562C">
              <w:lastRenderedPageBreak/>
              <w:t>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</w:t>
            </w:r>
            <w:r w:rsidRPr="0081562C">
              <w:lastRenderedPageBreak/>
              <w:t>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861</w:t>
            </w:r>
          </w:p>
          <w:p w:rsidR="00FE4A33" w:rsidRDefault="00FE4A33" w:rsidP="00D0484B">
            <w:r>
              <w:t>(</w:t>
            </w:r>
            <w:r>
              <w:t>Bp6++</w:t>
            </w:r>
            <w:r>
              <w:t xml:space="preserve"> Hsmar1 dimer Flag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GTTAATAACAGGGGACGTGGTAATCCGTCCCCTTTTTATTTCTGACTGAGTTAATAACAGGCCTGCTTCGGCAGGCCTTTTTATTTCTGACTGAGTTCTTCTCAGGCCTGCTGGTAATCGCAGGCCTTTTTATTTTCTAGTCAATTCCGACGTCTAAGAAACCATTATTATCATGACATTAACCTATAAAAATAGGCGTATCACGAGGCCCTTTCGTCTTCACCTCGAGTCCCTATCAGTGATAGAGATTGACATCCCTATCAGTGATAGAGATACTGAGCACATCAGCAGGACGCACTGACCACTTTAAGAAGGAGATATACATATGGAAATGATGCTCGATAAGAAACAGATTCGTGCGATCTTTCTCTTTGAGTTTAAAATGGGTCGCAAAGCGGCGGAGACGACGCGTAATATTAACAACGCGTTCGGTCCTGGCACCGCGAACGAGCGTACCGTGCAATGGTGGTTCAAAAAGTTTCGCAAAGGCGACGAATCTCTGGAGGACGAAGAGCGTT</w:t>
            </w:r>
            <w:r w:rsidRPr="0081562C">
              <w:lastRenderedPageBreak/>
              <w:t>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GAGGTGGCTCAGAAGGTGGCGGATCTGAAGGTGGCTCTGGAactagt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GGTTCTGGTTCTGGCCATATGCACCATCATCATCATCATTCTTCTGGTCTGGTGCCACGCGGTTCTGGTATGAAAGAAACCGCTGCTGCTAAATTCGAACGCCAGCACATGGACAGCCCAGATCTGGGTACCGACGACGACGACAAGGCCATGGCTGATATCgctag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</w:t>
            </w:r>
            <w:r w:rsidRPr="0081562C">
              <w:lastRenderedPageBreak/>
              <w:t>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</w:t>
            </w:r>
            <w:r w:rsidRPr="0081562C">
              <w:lastRenderedPageBreak/>
              <w:t>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868</w:t>
            </w:r>
          </w:p>
          <w:p w:rsidR="00FE4A33" w:rsidRDefault="00FE4A33" w:rsidP="00FE4A33">
            <w:r>
              <w:t xml:space="preserve">(Bp2- Hsmar1 </w:t>
            </w:r>
            <w:r>
              <w:t>monomer</w:t>
            </w:r>
            <w:r>
              <w:t xml:space="preserve"> Flag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TGGTTAATAACAGGGGACGTGGTAATCCGTCCCCTTTTTATTTCTGACTGAGTTAATAACAGGCCTGCTTCGGCAGGCCTTTTTATTTCTGACTGAGTTCTTCTCAGGCCTGCTGGTAATCGCAGGCCTTTTTATTTTCTAGaCAATTCCGACGTCTAAGGAAACCATTATCATGACATCAACCTATAAAAATAGGCGTATCACGAGGCCCTCTCGTCTCCACCTCAAGCTCCCTATCTAGTGATAGCGATTGACATCCCTATCAGTGACGGAGATATTGAGCACATCAGCAGGACGCACTGACCACTTTAAGtctcct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GAGGTGGCTCAGAAGGTGGCGGATCTGAAGGTGGCTCTGGAactagt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GGTTCTGGTTCTGGCCATATGCACCATCATCATCATCATTCTTCTGGTCTGGTGCCACGCGGTTCTGGTATGAAAGAAACCGCTGCTGCTAAATTCGAACGCCAGCACATGGACAGCCCAGATCTGGGTACCGACGACGACGACAAGGCCATGGCTGATATCggatc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AAGCTTGTTCTTCTCAGGCCTGCTGGTAATCGCAGGCCTTTTTATTTGAATTCcgcggatccttctatagtgtcacctaaatgtcgacggccaggcggccgccaggcctacccactagtcaattcgggaggatcgaaacggcagatcgcaaaaaacagtacatacagaag</w:t>
            </w:r>
            <w:r w:rsidRPr="0081562C">
              <w:lastRenderedPageBreak/>
              <w:t>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</w:t>
            </w:r>
            <w:r w:rsidRPr="0081562C">
              <w:lastRenderedPageBreak/>
              <w:t>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</w:t>
            </w:r>
            <w:r w:rsidRPr="0081562C">
              <w:lastRenderedPageBreak/>
              <w:t>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869</w:t>
            </w:r>
          </w:p>
          <w:p w:rsidR="00FE4A33" w:rsidRDefault="00FE4A33" w:rsidP="00FE4A33">
            <w:r>
              <w:t>(Bp</w:t>
            </w:r>
            <w:r>
              <w:t>3</w:t>
            </w:r>
            <w:r>
              <w:t>- Hsmar1 monomer Flag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TGGTTAATAACAGGGGACGTGGTAATCCGTCCCCTTTTTATTTCTGACTGAGTTAATAACAGGCCTGCTTCGGCAGGCCTTTTTATTTCTGACTGAGTTCTTCTCAGGCCTGCTGGTAATCGCAGGCCTTTTTATTTTCTAGaCAATTCCGACGTCTAAGAAACCATTATTATCATGACATTAACCTATAAAAATAGGCGTATCACGAGGCCCTTTCGTCTTCACCTCGAGTCCCTATCAGTGATAGAGATTGACCTCCCTATCAGTGATAGAGATACTGAGCACATCAGCAGGACGCACTGACCACTTTAAGtctcct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GAGGTGGCTCAGAAGGTGGCGGATCTGAAGGTGGCTCTGGAactagt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GGTTCTGGTTCTGGCCATATGCACCATCATCATCATCATTCTTCTGGTCTGGTGCCACGCGGTTCTGGTATGAAAGAAACCGCTGCTGCTAAATTCGAACGCCAGCACATGGACAGCCCAGATCTGGGTACCGACGACGACGACAAGGCCATGGCTGATATCggatc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</w:t>
            </w:r>
            <w:r w:rsidRPr="0081562C">
              <w:lastRenderedPageBreak/>
              <w:t>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</w:t>
            </w:r>
            <w:r w:rsidRPr="0081562C">
              <w:lastRenderedPageBreak/>
              <w:t>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</w:t>
            </w:r>
            <w:r w:rsidRPr="0081562C">
              <w:lastRenderedPageBreak/>
              <w:t>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870</w:t>
            </w:r>
          </w:p>
          <w:p w:rsidR="00FE4A33" w:rsidRDefault="00FE4A33" w:rsidP="00D0484B">
            <w:r>
              <w:t>(</w:t>
            </w:r>
            <w:r>
              <w:t>Bp3++</w:t>
            </w:r>
            <w:r>
              <w:t xml:space="preserve"> Hsmar1 monomer Flag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TGGTTAATAACAGGGGACGTGGTAATCCGTCCCCTTTTTATTTCTGACTGAGTTAATAACAGGCCTGCTTCGGCAGGCCTTTTTATTTCTGACTGAGTTCTTCTCAGGCCTGCTGGTAATCGCAGGCCTTTTTATTTTCTAGaCAATTCCGACGTCTAAGAAACCATTATTATCATGACATTAACCTATAAAAATAGGCGTATCACGAGGCCCTTTCGTCTTCACCTCGAGTCCCTATCAGTGATAGAGATTGACCTCCCTATCAGTGATAGAGATACTGA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gactacaaggacgacgatgacaagGAAgattataaagatgatgacgataaaAGAgactacaaggacgacgatgacaagTAAAAGCTTGGAGGTGGCTCAGAAGGTGGCGGATCTGAAGGTGGCTCTGGAactagt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GGTTCTGGTTCTGGCCATATGCACCATCATCATCATCATTCTTCTGGTCTGGTGCCACGCGGTTCTGGTATGAAAGAAACCGCTGCTGCTAAATTCGAACGCCAGCACATGGACAGCCCAGATCTGGGTACCGACGACGACGACAAGGCCATGGCTGATATCggatccCATATGGAAATGATGCTCGATAAGAAACAGATTCGTGCGATCTTTCTCTTTGAGTTTAAAATGGGTCGCAAAGCGGCGGAGACGACGCGTAATATTAACAACGCGTTCGGTCCTGGCACCGCGAACGAGCGTACCGTGCAATGGTGGTTCAAAAAGTTTCGCAAAGGCGACGAATCTCTGGAGGACGAAGAGCGTTCTGGCCGCCCGTCCGAGGTTGACAACGACCAGCTGCGTGCAATCATCGAAG</w:t>
            </w:r>
            <w:r w:rsidRPr="0081562C">
              <w:lastRenderedPageBreak/>
              <w:t>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</w:t>
            </w:r>
            <w:r w:rsidRPr="0081562C">
              <w:lastRenderedPageBreak/>
              <w:t>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</w:t>
            </w:r>
            <w:r w:rsidRPr="0081562C">
              <w:lastRenderedPageBreak/>
              <w:t>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871</w:t>
            </w:r>
          </w:p>
          <w:p w:rsidR="00FE4A33" w:rsidRDefault="00FE4A33" w:rsidP="00D0484B">
            <w:r>
              <w:t>(</w:t>
            </w:r>
            <w:r>
              <w:t>Bp6++</w:t>
            </w:r>
            <w:r>
              <w:t xml:space="preserve"> Hsmar1 monomer Flag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GTTAATAACAGGGGACGTGGTAATCCGTCCCCTTTTTATTTCTGACTGAGTTAATAACAGGCCTGCTTCGGCAGGCCTTTTTATTTCTGACTGAGTTCTTCTCAGGCCTGCTGGTAATCGCAGGCCTTTTTATTTTCTAGTCAATTCCGACGTCTAAGAAACCATTATTATCATGACATTAACCTATAAAAATAGGCGTATCACGAGGCCCTTTCGTCTTCACCTCGAGTCCCTATCAGTGATAGAGATTGACATCCCTATCAGTGATAGAGATACTGAGCACATCAGCAGGACGCACTGACCACTTTAAGAAGGAGATATA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GGATCCgactacaaggacgacgatgacaagGAAgattataaagatgatgacgataaaAGAgactacaaggacgacgatgacaagTAAAAGCTTGGAGGTGGCTCAGAAGGTGGCGGATCTGAAGGTGGCTCTGGAactagt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</w:t>
            </w:r>
            <w:r w:rsidRPr="0081562C">
              <w:lastRenderedPageBreak/>
              <w:t>TAAAGGTCAGTTGAAAGAGTTCCTCGACGCTAACCTGGCCGGTTCTGGTTCTGGCCATATGCACCATCATCATCATCATTCTTCTGGTCTGGTGCCACGCGGTTCTGGTATGAAAGAAACCGCTGCTGCTAAATTCGAACGCCAGCACATGGACAGCCCAGATCTGGGTACCGACGACGACGACAAGGCCATGGCTGATATCggatc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AAGCTTGTTCTTCTCAGGCCTGCTGGTAATCGCAGGCCTTTTTATTTG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</w:t>
            </w:r>
            <w:r w:rsidRPr="0081562C">
              <w:lastRenderedPageBreak/>
              <w:t>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</w:t>
            </w:r>
            <w:r w:rsidRPr="0081562C">
              <w:lastRenderedPageBreak/>
              <w:t>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739</w:t>
            </w:r>
          </w:p>
          <w:p w:rsidR="00FE4A33" w:rsidRDefault="00FE4A33" w:rsidP="00D0484B">
            <w:r>
              <w:t>(</w:t>
            </w:r>
            <w:r>
              <w:t>Bp-EE+</w:t>
            </w:r>
            <w:r>
              <w:t xml:space="preserve"> Hsmar1 </w:t>
            </w:r>
            <w:r>
              <w:t>F132A, no</w:t>
            </w:r>
            <w:r>
              <w:t xml:space="preserve"> Flag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CAGCTGGTTAATAACAGGGGACGTGGTAATCCGTCCCCTTTTTATTTCTGACTGAGTTAATAACAGGCCTGCTTCGGCAGGCCTTTTTATTTCTGACTGAGTTCTTCTCAGGCCTGCTGGTAATCGCAGGCCTTTTTATTTTCTAGTCTGACTGACTGACTGACTGACTGACTGACTGACTGACTGACTGACTGACTGACTGACTGACTGACTGACTGACTGACTGACTGACTGACTGACTGACTGACTGACTGACTGACTGACTGACTGACTGACTGACTGACTGACTGACTGACTGACTGACTGACTGACTGACTgactgaCTGA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gctGAAGTTAGCTCCTCTCTGATTCTGCG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</w:t>
            </w:r>
            <w:r w:rsidRPr="0081562C">
              <w:lastRenderedPageBreak/>
              <w:t>GCTGATCAGCCGTTGGCAGAAATGCGTGGACTGTAACGGCAGCTACTTCGATTAAGGATCCGTTCTTCTCAGGCCTGCTGGTAATCGCAGGCCTTTTTATTTCAGCTGc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</w:t>
            </w:r>
            <w:r w:rsidRPr="0081562C">
              <w:lastRenderedPageBreak/>
              <w:t>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</w:t>
            </w:r>
            <w:r w:rsidRPr="0081562C">
              <w:lastRenderedPageBreak/>
              <w:t>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  <w:tr w:rsidR="009A7974" w:rsidTr="00D0484B">
        <w:tc>
          <w:tcPr>
            <w:tcW w:w="527" w:type="pct"/>
          </w:tcPr>
          <w:p w:rsidR="009A7974" w:rsidRDefault="0081562C" w:rsidP="00D0484B">
            <w:r>
              <w:lastRenderedPageBreak/>
              <w:t>pRC1740</w:t>
            </w:r>
          </w:p>
          <w:p w:rsidR="00FE4A33" w:rsidRDefault="00FE4A33" w:rsidP="00D0484B">
            <w:r>
              <w:t xml:space="preserve">(Bp-EE+ Hsmar1 </w:t>
            </w:r>
            <w:r>
              <w:t>R141L</w:t>
            </w:r>
            <w:bookmarkStart w:id="0" w:name="_GoBack"/>
            <w:bookmarkEnd w:id="0"/>
            <w:r>
              <w:t>, no Flag)</w:t>
            </w:r>
          </w:p>
        </w:tc>
        <w:tc>
          <w:tcPr>
            <w:tcW w:w="4473" w:type="pct"/>
          </w:tcPr>
          <w:p w:rsidR="009A7974" w:rsidRDefault="0081562C" w:rsidP="00D0484B">
            <w:r w:rsidRPr="0081562C">
              <w:t>gatccgcggaattgCAGCTGGTTAATAACAGGGGACGTGGTAATCCGTCCCCTTTTTATTTCTGACTGAGTTAATAACAGGCCTGCTTCGGCAGGCCTTTTTATTTCTGACTGAGTTCTTCTCAGGCCTGCTGGTAATCGCAGGCCTTTTTATTTTCTAGTCTGACTGACTGACTGACTGACTGACTGACTGACTGACTGACTGACTGACTGACTGACTGACTGACTGACTGACTGACTGACTGACTGACTGACTGACTGACTGACTGACTGACTGACTGACTGACTGACTGACTGACTGACTGACTGACTGACTGACTGACTGACTGACTgactgaCTGACCATATGGAAATGATGCTCGATAAGAAACAGATTCGTGCGATCTTTCTCTTTGAGTTTAAAATGGGTCGCAAAGCGGCGGAGACGACGCGTAATATTAACAACGCGTTCGGTCCTGGCACCGCGAACGAGCGTACCGTGCAATGGTGGTTCAAAAAGTTTCGCAAAGGCGACGAATCTCTGGAGGACGAAGAGCGTTCTGGCCGCCCGTCCGAGGTTGACAACGACCAGCTGCGTGCAATCATCGAAGCTGATCCGCTGACTACCACCCGCGAAGTTGCTGAAGAACTGAATGTGGATCACTCTACTGTGGTTCGCCACCTGAAACAGATCGGTAAAGTAAAAAAACTGGACAAATGGGTTCCTCATGAACTGTCTGAAAACCAGAAAAACCGTCGTTTCGAAGTTAGCTCCTCTCTGATTCTGCtTAACAACAACGAACCGTTCCTGGATCGTATCGTAACCTGTGATGAGAAATGGATTCTGTATGATAACCGTCGCCGCTCTGCTCAGTGGCTGGATCGCGAAGAAGCTCCAAAACACTTCCCGAAACCGAATCTGCACCAGAAGAAAGTCATGGTAACCGTATGGTGGTCTGCCGCAGGTGTTATCCACTATTCCTTCCTGAACCCGGGCGAAACTATCACCAGCGAAAAATACTGCCAGCAGATTGACGAAATGCACCGTAAACTGCAGCGTCTGCAGCCAGCACTGGTGAATCGTAAAGGTCCGATCCTGCTGCATGATAACGCCCGTCCGCACGTTGCCCAACCGACCCTGCAGAAACTGAACGAACTGGGCTATGAAGTTCTGCCACACCCGCCGTACTCCCCGGATCTGTCCCCGACTGACTACCATTTCTTCAAGCATCTGGACAACTTCCTGCAGGGTAAACGTTTTCACAACCAACAGGACGCAGAAAACGCTTTCCAGGAGTTCGTCGAAAGCCGTTCCACTGACTTCTACGCGACCGGTATCAACAAGCTGATCAGCCGTTGGCAGAAATGCGTGGACTGTAACGGCAGCTACTTCGATTAAGGATCCGTTCTTCTCAGGCCTGCTGGTAATCGCAGGCCTTTTTATTTCAGCTGcaattccgcggatccttctatagtgtcacctaaatgtcgacggccaggcggccgccaggcctacccactagtcaattcgggaggatcgaaacggcagatcgcaaaaaacagtacatacagaaggagacatgaacatgaacatcaaaaaaattgtaaaacaagccacagttctgacttttacgactgcacttctggcaggaggagcgactcaagccttcgcgaaagaaaataaccaaaaagcatacaaagaaacgtacggcgtctctcatattacacgccatgatatgctgcagatccctaaacagcagcaaaacgaaaaataccaagtgcctcaattcgatcaatcaacgattaaaaatattgagtctgcaaaaggacttgatgtgtgggacagctggccgctgcaaaacgctgacggaacagtagctgaatacaacggctatcacgttgtgtttgctcttgcgggaagcccgaaagacgctgatgacacatcaatctacatgttttatcaaaaggtcggcgacaactcaatcgacagctggaaaaacgcgggccgtgtctttaaagacagcgataagttcgacgccaacgatccgatcctgaaagatcagacgcaagaatggtccggttctgcaacctttacatctgacggaaaaatccgtttattctacactgactattccggtaaacattacggcaaacaaagcctgacaacagcgcaggtaaatgtgtcaaaatctgatgacacactcaaaatcaacggagtggaagatcacaaaacgatttttgacggagacggaaaaacatatcagaacgttcagcagtttatcgatgaaggcaattatacatccggcgacaaccatacgctgagagaccctcactacgttgaagacaaaggccataaataccttgtattcgaagccaacacgggaacagaaaacggataccaaggcgaagaatctttatttaacaaagcgtactacggcggcggcacgaacttcttccgtaaagaaagccagaagcttcagcagagcgctaaaaaacgcgatgctgagttagcgaacggcgccctcggtatcatagagttaaataatgattacacattgaaaaaagtaatgaagccgctgatcacttcaaacacggtaactgatgaaatcgagcgcgcgaatgttttcaaaatgaacggcaaatggtacttgttcactgattcacgcggttcaaaaatgacgatcgatggtattaactcaaacgatatttacatgcttggttatgtatcaaactctttaaccggcccttacaagccgctgaacaaaacagggcttgtgctgcaaatgggtcttgatccaaacgatgtgacattcacttactctcacttcgcagtgccgcaag</w:t>
            </w:r>
            <w:r w:rsidRPr="0081562C">
              <w:lastRenderedPageBreak/>
              <w:t>ccaaaggcaacaatgtggttatcacaagctacatgacaaacagaggcttcttcgaggataaaaaggcaacatttgcgccaagcttcttaatgaacatcaaaggcaataaaacatccgttgtcaaaaacagcatcctggagcaaggacagctgacagtcaactaataacagcaaaaagaaaatgccgatacttcattggcattttcttttatttctcaacaagatggtgaattgactagtgggta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gatccggaacccttaatataacttcgtataatgtatgctatacgaagttattaggtccctcgactatagggtcac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t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a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</w:t>
            </w:r>
            <w:r w:rsidRPr="0081562C">
              <w:lastRenderedPageBreak/>
              <w:t>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GGGCTTCGCCCTGTCGCTCA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gcgccaaagcttgcatgcctgcagccgcgtaacctggcaaaatcggttacggttgagtaataaatggatgccctgcgtaagcggggcacatttcattacctctttctccgcacccgacatagataataacttcgtatagtatacattatacgaagttatctagtagacttaattaaggatcgatccggcgcgccaatagtcatgccccgcgcccaccggaaggagctgactgggttgaaggctctcaagggcatcggtcgagcttgacattgtaggactatattgctctaataaatttgcggccgctaatacgactcactatagggagag</w:t>
            </w:r>
          </w:p>
        </w:tc>
      </w:tr>
    </w:tbl>
    <w:p w:rsidR="009F499B" w:rsidRDefault="009F499B"/>
    <w:p w:rsidR="00D0484B" w:rsidRDefault="00D0484B"/>
    <w:sectPr w:rsidR="00D0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06A9" w:rsidRDefault="009606A9" w:rsidP="006C392D">
      <w:pPr>
        <w:spacing w:after="0" w:line="240" w:lineRule="auto"/>
      </w:pPr>
      <w:r>
        <w:separator/>
      </w:r>
    </w:p>
  </w:endnote>
  <w:endnote w:type="continuationSeparator" w:id="0">
    <w:p w:rsidR="009606A9" w:rsidRDefault="009606A9" w:rsidP="006C3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06A9" w:rsidRDefault="009606A9" w:rsidP="006C392D">
      <w:pPr>
        <w:spacing w:after="0" w:line="240" w:lineRule="auto"/>
      </w:pPr>
      <w:r>
        <w:separator/>
      </w:r>
    </w:p>
  </w:footnote>
  <w:footnote w:type="continuationSeparator" w:id="0">
    <w:p w:rsidR="009606A9" w:rsidRDefault="009606A9" w:rsidP="006C3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92D"/>
    <w:rsid w:val="006C392D"/>
    <w:rsid w:val="0081562C"/>
    <w:rsid w:val="00840233"/>
    <w:rsid w:val="009606A9"/>
    <w:rsid w:val="009A7974"/>
    <w:rsid w:val="009F35E4"/>
    <w:rsid w:val="009F499B"/>
    <w:rsid w:val="00C219C9"/>
    <w:rsid w:val="00D0484B"/>
    <w:rsid w:val="00EC6A75"/>
    <w:rsid w:val="00FE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4158F3-3CA6-4C00-BC6C-A766CF215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3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92D"/>
  </w:style>
  <w:style w:type="paragraph" w:styleId="Footer">
    <w:name w:val="footer"/>
    <w:basedOn w:val="Normal"/>
    <w:link w:val="FooterChar"/>
    <w:uiPriority w:val="99"/>
    <w:unhideWhenUsed/>
    <w:rsid w:val="006C3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66</Pages>
  <Words>90674</Words>
  <Characters>516846</Characters>
  <Application>Microsoft Office Word</Application>
  <DocSecurity>0</DocSecurity>
  <Lines>4307</Lines>
  <Paragraphs>1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5</cp:revision>
  <dcterms:created xsi:type="dcterms:W3CDTF">2019-08-06T12:38:00Z</dcterms:created>
  <dcterms:modified xsi:type="dcterms:W3CDTF">2019-11-12T18:54:00Z</dcterms:modified>
</cp:coreProperties>
</file>